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3F359" w14:textId="1C3E7F58" w:rsidR="007C00AB" w:rsidRPr="001E115F" w:rsidRDefault="007C00AB" w:rsidP="001E115F">
      <w:pPr>
        <w:pStyle w:val="Heading1"/>
        <w:rPr>
          <w:b/>
          <w:bCs/>
          <w:color w:val="auto"/>
        </w:rPr>
      </w:pPr>
      <w:r w:rsidRPr="001E115F">
        <w:rPr>
          <w:b/>
          <w:bCs/>
          <w:color w:val="auto"/>
        </w:rPr>
        <w:t>Supplemental Table 1</w:t>
      </w:r>
    </w:p>
    <w:tbl>
      <w:tblPr>
        <w:tblStyle w:val="TableGrid"/>
        <w:tblpPr w:leftFromText="180" w:rightFromText="180" w:vertAnchor="page" w:horzAnchor="margin" w:tblpY="2156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2750"/>
        <w:gridCol w:w="2552"/>
      </w:tblGrid>
      <w:tr w:rsidR="005139C2" w:rsidRPr="001E115F" w14:paraId="7606E173" w14:textId="77777777" w:rsidTr="00B001D0">
        <w:tc>
          <w:tcPr>
            <w:tcW w:w="1696" w:type="dxa"/>
          </w:tcPr>
          <w:p w14:paraId="561D95B1" w14:textId="60F66FD4" w:rsidR="005139C2" w:rsidRPr="001E115F" w:rsidRDefault="005139C2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Figure</w:t>
            </w:r>
          </w:p>
        </w:tc>
        <w:tc>
          <w:tcPr>
            <w:tcW w:w="1985" w:type="dxa"/>
          </w:tcPr>
          <w:p w14:paraId="480498D1" w14:textId="0AD9323E" w:rsidR="005139C2" w:rsidRPr="001E115F" w:rsidRDefault="005139C2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F-statistic (interaction)</w:t>
            </w:r>
          </w:p>
        </w:tc>
        <w:tc>
          <w:tcPr>
            <w:tcW w:w="2750" w:type="dxa"/>
          </w:tcPr>
          <w:p w14:paraId="73676AE1" w14:textId="658B957C" w:rsidR="005139C2" w:rsidRPr="001E115F" w:rsidRDefault="005139C2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Friedman statistic</w:t>
            </w:r>
          </w:p>
        </w:tc>
        <w:tc>
          <w:tcPr>
            <w:tcW w:w="2552" w:type="dxa"/>
          </w:tcPr>
          <w:p w14:paraId="617C3B96" w14:textId="53B58FCE" w:rsidR="005139C2" w:rsidRPr="001E115F" w:rsidRDefault="005139C2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Kruskal-Wallis statistic</w:t>
            </w:r>
          </w:p>
        </w:tc>
      </w:tr>
      <w:tr w:rsidR="000C50A0" w:rsidRPr="001E115F" w14:paraId="4881CE2A" w14:textId="77777777" w:rsidTr="00B001D0">
        <w:tc>
          <w:tcPr>
            <w:tcW w:w="1696" w:type="dxa"/>
          </w:tcPr>
          <w:p w14:paraId="4217336D" w14:textId="719EB676" w:rsidR="000C50A0" w:rsidRPr="001E115F" w:rsidRDefault="000C50A0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1</w:t>
            </w:r>
            <w:r w:rsidR="0049692F">
              <w:rPr>
                <w:rFonts w:cstheme="minorHAnsi"/>
              </w:rPr>
              <w:t>F</w:t>
            </w:r>
          </w:p>
        </w:tc>
        <w:tc>
          <w:tcPr>
            <w:tcW w:w="1985" w:type="dxa"/>
          </w:tcPr>
          <w:p w14:paraId="0F1CA595" w14:textId="0B7E4FB9" w:rsidR="000C50A0" w:rsidRPr="001E115F" w:rsidRDefault="00967EFC" w:rsidP="007C00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1E115F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CA"/>
              </w:rPr>
              <w:t>F(6,58)=2.78677</w:t>
            </w:r>
            <w:r w:rsidR="001D752B" w:rsidRPr="001E115F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CA"/>
              </w:rPr>
              <w:t>;</w:t>
            </w:r>
            <w:r w:rsidRPr="001E115F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CA"/>
              </w:rPr>
              <w:br/>
              <w:t>p=0.018884</w:t>
            </w:r>
          </w:p>
        </w:tc>
        <w:tc>
          <w:tcPr>
            <w:tcW w:w="2750" w:type="dxa"/>
          </w:tcPr>
          <w:p w14:paraId="4BF6C550" w14:textId="3256D58D" w:rsidR="00D65496" w:rsidRPr="001E115F" w:rsidRDefault="00D65496" w:rsidP="00967EFC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Control: </w:t>
            </w:r>
            <w:r w:rsidR="00967EFC" w:rsidRPr="001E115F">
              <w:rPr>
                <w:rFonts w:cstheme="minorHAnsi"/>
                <w:b/>
                <w:bCs/>
              </w:rPr>
              <w:t>8.667; p=0.0131</w:t>
            </w:r>
          </w:p>
          <w:p w14:paraId="6F17B9D6" w14:textId="6FA310A9" w:rsidR="002F39A5" w:rsidRPr="001E115F" w:rsidRDefault="00D65496" w:rsidP="002F39A5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TrkB-Fc: </w:t>
            </w:r>
            <w:r w:rsidR="002F39A5" w:rsidRPr="001E115F">
              <w:rPr>
                <w:rFonts w:cstheme="minorHAnsi"/>
              </w:rPr>
              <w:t>3.308; p&gt;0.</w:t>
            </w:r>
            <w:r w:rsidR="00CD5961" w:rsidRPr="001E115F">
              <w:rPr>
                <w:rFonts w:cstheme="minorHAnsi"/>
              </w:rPr>
              <w:t>1</w:t>
            </w:r>
          </w:p>
          <w:p w14:paraId="4915CA26" w14:textId="68557C76" w:rsidR="002F39A5" w:rsidRPr="001E115F" w:rsidRDefault="00D65496" w:rsidP="002F39A5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p75-MO: </w:t>
            </w:r>
            <w:r w:rsidR="002F39A5" w:rsidRPr="001E115F">
              <w:rPr>
                <w:rFonts w:cstheme="minorHAnsi"/>
              </w:rPr>
              <w:t>0.6667; p&gt;0.</w:t>
            </w:r>
            <w:r w:rsidR="00CD5961" w:rsidRPr="001E115F">
              <w:rPr>
                <w:rFonts w:cstheme="minorHAnsi"/>
              </w:rPr>
              <w:t>1</w:t>
            </w:r>
          </w:p>
          <w:p w14:paraId="58B5ECA3" w14:textId="7724C0DC" w:rsidR="00967EFC" w:rsidRPr="001E115F" w:rsidRDefault="00D65496" w:rsidP="00967EFC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TrkB-MO: </w:t>
            </w:r>
            <w:r w:rsidR="00967EFC" w:rsidRPr="001E115F">
              <w:rPr>
                <w:rFonts w:cstheme="minorHAnsi"/>
              </w:rPr>
              <w:t>0.6087; p&gt;0.</w:t>
            </w:r>
            <w:r w:rsidR="0079022B" w:rsidRPr="001E115F">
              <w:rPr>
                <w:rFonts w:cstheme="minorHAnsi"/>
              </w:rPr>
              <w:t>1</w:t>
            </w:r>
          </w:p>
          <w:p w14:paraId="5908F575" w14:textId="45EFE841" w:rsidR="000C50A0" w:rsidRPr="001E115F" w:rsidRDefault="000C50A0" w:rsidP="007C00AB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579251F8" w14:textId="51FF4A4E" w:rsidR="002F39A5" w:rsidRPr="001E115F" w:rsidRDefault="00D65496" w:rsidP="002F39A5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asynch: </w:t>
            </w:r>
            <w:r w:rsidR="002F39A5" w:rsidRPr="001E115F">
              <w:rPr>
                <w:rFonts w:cstheme="minorHAnsi"/>
              </w:rPr>
              <w:t>1.406; p&gt;0.</w:t>
            </w:r>
            <w:r w:rsidR="00CD5961" w:rsidRPr="001E115F">
              <w:rPr>
                <w:rFonts w:cstheme="minorHAnsi"/>
              </w:rPr>
              <w:t>1</w:t>
            </w:r>
          </w:p>
          <w:p w14:paraId="57869F65" w14:textId="22A71554" w:rsidR="00967EFC" w:rsidRPr="001E115F" w:rsidRDefault="00D65496" w:rsidP="00967EFC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synch: </w:t>
            </w:r>
            <w:r w:rsidR="00967EFC" w:rsidRPr="001E115F">
              <w:rPr>
                <w:rFonts w:cstheme="minorHAnsi"/>
                <w:b/>
                <w:bCs/>
              </w:rPr>
              <w:t>8.456; p=0.0375</w:t>
            </w:r>
          </w:p>
          <w:p w14:paraId="47BD6969" w14:textId="66E8999E" w:rsidR="00D65496" w:rsidRPr="001E115F" w:rsidRDefault="00D65496" w:rsidP="007C00AB">
            <w:pPr>
              <w:rPr>
                <w:rFonts w:cstheme="minorHAnsi"/>
              </w:rPr>
            </w:pPr>
          </w:p>
        </w:tc>
      </w:tr>
      <w:tr w:rsidR="001006C5" w:rsidRPr="001E115F" w14:paraId="2425833C" w14:textId="77777777" w:rsidTr="00B001D0">
        <w:trPr>
          <w:trHeight w:val="140"/>
        </w:trPr>
        <w:tc>
          <w:tcPr>
            <w:tcW w:w="1696" w:type="dxa"/>
          </w:tcPr>
          <w:p w14:paraId="0103F191" w14:textId="5A625CA2" w:rsidR="001006C5" w:rsidRPr="001E115F" w:rsidRDefault="001006C5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1</w:t>
            </w:r>
            <w:r w:rsidR="0049692F">
              <w:rPr>
                <w:rFonts w:cstheme="minorHAnsi"/>
              </w:rPr>
              <w:t>G</w:t>
            </w:r>
          </w:p>
        </w:tc>
        <w:tc>
          <w:tcPr>
            <w:tcW w:w="1985" w:type="dxa"/>
          </w:tcPr>
          <w:p w14:paraId="1145ABEA" w14:textId="77777777" w:rsidR="00B001D0" w:rsidRPr="001E115F" w:rsidRDefault="00793AEA" w:rsidP="00B001D0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1E11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F(6,58)</w:t>
            </w:r>
            <w:r w:rsidR="00B001D0" w:rsidRPr="001E11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=5.8315;</w:t>
            </w:r>
          </w:p>
          <w:p w14:paraId="71FBF128" w14:textId="363458F6" w:rsidR="00C071C2" w:rsidRPr="001E115F" w:rsidRDefault="00B001D0" w:rsidP="00B001D0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&lt;0.001</w:t>
            </w:r>
          </w:p>
          <w:p w14:paraId="0F56F3A9" w14:textId="621CB41D" w:rsidR="00967EFC" w:rsidRPr="001E115F" w:rsidRDefault="00967EFC" w:rsidP="007C00A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50" w:type="dxa"/>
          </w:tcPr>
          <w:p w14:paraId="2E081D10" w14:textId="017EAA1C" w:rsidR="001006C5" w:rsidRPr="001E115F" w:rsidRDefault="001006C5" w:rsidP="00B001D0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Control: </w:t>
            </w:r>
            <w:r w:rsidR="00B001D0" w:rsidRPr="001E115F">
              <w:rPr>
                <w:rFonts w:cstheme="minorHAnsi"/>
              </w:rPr>
              <w:t>4.979</w:t>
            </w:r>
            <w:r w:rsidR="005C5F72" w:rsidRPr="001E115F">
              <w:rPr>
                <w:rFonts w:cstheme="minorHAnsi"/>
              </w:rPr>
              <w:t>; p</w:t>
            </w:r>
            <w:r w:rsidR="00B001D0" w:rsidRPr="001E115F">
              <w:rPr>
                <w:rFonts w:cstheme="minorHAnsi"/>
              </w:rPr>
              <w:t>=</w:t>
            </w:r>
            <w:r w:rsidR="005C5F72" w:rsidRPr="001E115F">
              <w:rPr>
                <w:rFonts w:cstheme="minorHAnsi"/>
              </w:rPr>
              <w:t>0.0</w:t>
            </w:r>
            <w:r w:rsidR="00B001D0" w:rsidRPr="001E115F">
              <w:rPr>
                <w:rFonts w:cstheme="minorHAnsi"/>
              </w:rPr>
              <w:t>83</w:t>
            </w:r>
          </w:p>
          <w:p w14:paraId="1ADA7B93" w14:textId="25467FAE" w:rsidR="005C5F72" w:rsidRPr="001E115F" w:rsidRDefault="001006C5" w:rsidP="00B001D0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TrkB-Fc: </w:t>
            </w:r>
            <w:r w:rsidR="00B001D0" w:rsidRPr="001E115F">
              <w:rPr>
                <w:rFonts w:cstheme="minorHAnsi"/>
              </w:rPr>
              <w:t>5.407</w:t>
            </w:r>
            <w:r w:rsidR="005C5F72" w:rsidRPr="001E115F">
              <w:rPr>
                <w:rFonts w:cstheme="minorHAnsi"/>
              </w:rPr>
              <w:t>;</w:t>
            </w:r>
            <w:r w:rsidR="00B001D0" w:rsidRPr="001E115F">
              <w:rPr>
                <w:rFonts w:cstheme="minorHAnsi"/>
              </w:rPr>
              <w:t xml:space="preserve"> </w:t>
            </w:r>
            <w:r w:rsidR="005C5F72" w:rsidRPr="001E115F">
              <w:rPr>
                <w:rFonts w:cstheme="minorHAnsi"/>
              </w:rPr>
              <w:t>p</w:t>
            </w:r>
            <w:r w:rsidR="00B001D0" w:rsidRPr="001E115F">
              <w:rPr>
                <w:rFonts w:cstheme="minorHAnsi"/>
              </w:rPr>
              <w:t>=</w:t>
            </w:r>
            <w:r w:rsidR="005C5F72" w:rsidRPr="001E115F">
              <w:rPr>
                <w:rFonts w:cstheme="minorHAnsi"/>
              </w:rPr>
              <w:t>0.0</w:t>
            </w:r>
            <w:r w:rsidR="00B001D0" w:rsidRPr="001E115F">
              <w:rPr>
                <w:rFonts w:cstheme="minorHAnsi"/>
              </w:rPr>
              <w:t>718</w:t>
            </w:r>
          </w:p>
          <w:p w14:paraId="1BD40410" w14:textId="3F19954A" w:rsidR="005C5F72" w:rsidRPr="001E115F" w:rsidRDefault="001006C5" w:rsidP="005C5F72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p75-MO: </w:t>
            </w:r>
            <w:r w:rsidR="00B001D0" w:rsidRPr="001E115F">
              <w:rPr>
                <w:rFonts w:cstheme="minorHAnsi"/>
                <w:b/>
                <w:bCs/>
              </w:rPr>
              <w:t>7.185</w:t>
            </w:r>
            <w:r w:rsidR="005C5F72" w:rsidRPr="001E115F">
              <w:rPr>
                <w:rFonts w:cstheme="minorHAnsi"/>
                <w:b/>
                <w:bCs/>
              </w:rPr>
              <w:t>; p</w:t>
            </w:r>
            <w:r w:rsidR="00B001D0" w:rsidRPr="001E115F">
              <w:rPr>
                <w:rFonts w:cstheme="minorHAnsi"/>
                <w:b/>
                <w:bCs/>
              </w:rPr>
              <w:t>=</w:t>
            </w:r>
            <w:r w:rsidR="005C5F72" w:rsidRPr="001E115F">
              <w:rPr>
                <w:rFonts w:cstheme="minorHAnsi"/>
                <w:b/>
                <w:bCs/>
              </w:rPr>
              <w:t>0.0</w:t>
            </w:r>
            <w:r w:rsidR="00B001D0" w:rsidRPr="001E115F">
              <w:rPr>
                <w:rFonts w:cstheme="minorHAnsi"/>
                <w:b/>
                <w:bCs/>
              </w:rPr>
              <w:t>212</w:t>
            </w:r>
          </w:p>
          <w:p w14:paraId="15CE65C7" w14:textId="23F29EF0" w:rsidR="005C5F72" w:rsidRPr="001E115F" w:rsidRDefault="001006C5" w:rsidP="005C5F72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TrkB-MO: </w:t>
            </w:r>
            <w:r w:rsidR="00B001D0" w:rsidRPr="001E115F">
              <w:rPr>
                <w:rFonts w:cstheme="minorHAnsi"/>
              </w:rPr>
              <w:t>4.571</w:t>
            </w:r>
            <w:r w:rsidR="005C5F72" w:rsidRPr="001E115F">
              <w:rPr>
                <w:rFonts w:cstheme="minorHAnsi"/>
              </w:rPr>
              <w:t>;p&gt;0.</w:t>
            </w:r>
            <w:r w:rsidR="00B001D0" w:rsidRPr="001E115F">
              <w:rPr>
                <w:rFonts w:cstheme="minorHAnsi"/>
              </w:rPr>
              <w:t>1</w:t>
            </w:r>
          </w:p>
        </w:tc>
        <w:tc>
          <w:tcPr>
            <w:tcW w:w="2552" w:type="dxa"/>
          </w:tcPr>
          <w:p w14:paraId="6ECEB7FD" w14:textId="1082BD9E" w:rsidR="0075363F" w:rsidRPr="001E115F" w:rsidRDefault="001006C5" w:rsidP="00B001D0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asynch: </w:t>
            </w:r>
            <w:r w:rsidR="00B001D0" w:rsidRPr="001E115F">
              <w:rPr>
                <w:rFonts w:cstheme="minorHAnsi"/>
              </w:rPr>
              <w:t>3.690</w:t>
            </w:r>
            <w:r w:rsidR="005C5F72" w:rsidRPr="001E115F">
              <w:rPr>
                <w:rFonts w:cstheme="minorHAnsi"/>
              </w:rPr>
              <w:t>; p&gt;0.</w:t>
            </w:r>
            <w:r w:rsidR="00B001D0" w:rsidRPr="001E115F">
              <w:rPr>
                <w:rFonts w:cstheme="minorHAnsi"/>
              </w:rPr>
              <w:t>1</w:t>
            </w:r>
          </w:p>
          <w:p w14:paraId="44D4C7D9" w14:textId="1299E670" w:rsidR="005C5F72" w:rsidRPr="001E115F" w:rsidRDefault="001006C5" w:rsidP="005C5F72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synch: </w:t>
            </w:r>
            <w:r w:rsidR="00B001D0" w:rsidRPr="001E115F">
              <w:rPr>
                <w:rFonts w:cstheme="minorHAnsi"/>
                <w:b/>
                <w:bCs/>
              </w:rPr>
              <w:t>9.479</w:t>
            </w:r>
            <w:r w:rsidR="005C5F72" w:rsidRPr="001E115F">
              <w:rPr>
                <w:rFonts w:cstheme="minorHAnsi"/>
                <w:b/>
                <w:bCs/>
              </w:rPr>
              <w:t>;</w:t>
            </w:r>
            <w:r w:rsidR="009648A1" w:rsidRPr="001E115F">
              <w:rPr>
                <w:rFonts w:cstheme="minorHAnsi"/>
                <w:b/>
                <w:bCs/>
              </w:rPr>
              <w:t xml:space="preserve"> </w:t>
            </w:r>
            <w:r w:rsidR="005C5F72" w:rsidRPr="001E115F">
              <w:rPr>
                <w:rFonts w:cstheme="minorHAnsi"/>
                <w:b/>
                <w:bCs/>
              </w:rPr>
              <w:t>p</w:t>
            </w:r>
            <w:r w:rsidR="009648A1" w:rsidRPr="001E115F">
              <w:rPr>
                <w:rFonts w:cstheme="minorHAnsi"/>
                <w:b/>
                <w:bCs/>
              </w:rPr>
              <w:t>=</w:t>
            </w:r>
            <w:r w:rsidR="005C5F72" w:rsidRPr="001E115F">
              <w:rPr>
                <w:rFonts w:cstheme="minorHAnsi"/>
                <w:b/>
                <w:bCs/>
              </w:rPr>
              <w:t>0.0</w:t>
            </w:r>
            <w:r w:rsidR="009648A1" w:rsidRPr="001E115F">
              <w:rPr>
                <w:rFonts w:cstheme="minorHAnsi"/>
                <w:b/>
                <w:bCs/>
              </w:rPr>
              <w:t>236</w:t>
            </w:r>
          </w:p>
          <w:p w14:paraId="2A2337EF" w14:textId="58BC3148" w:rsidR="001006C5" w:rsidRPr="001E115F" w:rsidRDefault="001006C5" w:rsidP="0075363F">
            <w:pPr>
              <w:rPr>
                <w:rFonts w:cstheme="minorHAnsi"/>
              </w:rPr>
            </w:pPr>
          </w:p>
        </w:tc>
      </w:tr>
      <w:tr w:rsidR="001006C5" w:rsidRPr="001E115F" w14:paraId="0A0AA76F" w14:textId="77777777" w:rsidTr="00B001D0">
        <w:tc>
          <w:tcPr>
            <w:tcW w:w="1696" w:type="dxa"/>
          </w:tcPr>
          <w:p w14:paraId="66CB0F48" w14:textId="00C331F1" w:rsidR="001006C5" w:rsidRPr="001E115F" w:rsidRDefault="008350DF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2</w:t>
            </w:r>
            <w:r w:rsidR="0049692F">
              <w:rPr>
                <w:rFonts w:cstheme="minorHAnsi"/>
              </w:rPr>
              <w:t>E</w:t>
            </w:r>
          </w:p>
        </w:tc>
        <w:tc>
          <w:tcPr>
            <w:tcW w:w="1985" w:type="dxa"/>
          </w:tcPr>
          <w:p w14:paraId="17162323" w14:textId="065B5947" w:rsidR="001006C5" w:rsidRPr="001E115F" w:rsidRDefault="008350DF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F(6,56)=5.51030 </w:t>
            </w:r>
            <w:r w:rsidRPr="001E115F">
              <w:rPr>
                <w:rFonts w:cstheme="minorHAnsi"/>
                <w:b/>
                <w:bCs/>
              </w:rPr>
              <w:br/>
            </w:r>
            <w:r w:rsidR="002F5859" w:rsidRPr="001E115F">
              <w:rPr>
                <w:rFonts w:cstheme="minorHAnsi"/>
                <w:b/>
                <w:bCs/>
              </w:rPr>
              <w:t>p&lt;0.001</w:t>
            </w:r>
          </w:p>
        </w:tc>
        <w:tc>
          <w:tcPr>
            <w:tcW w:w="2750" w:type="dxa"/>
          </w:tcPr>
          <w:p w14:paraId="68D79B23" w14:textId="3C124A53" w:rsidR="001006C5" w:rsidRPr="001E115F" w:rsidRDefault="00AE7B0C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Control:9.500; p=0.0087</w:t>
            </w:r>
          </w:p>
          <w:p w14:paraId="15B21B63" w14:textId="368DD079" w:rsidR="00E90725" w:rsidRPr="001E115F" w:rsidRDefault="00E90725" w:rsidP="00E90725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TrkB-Fc: 3.000; p&gt;0.</w:t>
            </w:r>
            <w:r w:rsidR="007F6679" w:rsidRPr="001E115F">
              <w:rPr>
                <w:rFonts w:cstheme="minorHAnsi"/>
              </w:rPr>
              <w:t>1</w:t>
            </w:r>
          </w:p>
          <w:p w14:paraId="0424F9B3" w14:textId="379DD9A0" w:rsidR="008864F2" w:rsidRPr="001E115F" w:rsidRDefault="00CB5BF3" w:rsidP="00CB5BF3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p75-MO: 0.8571; p&gt;0.</w:t>
            </w:r>
            <w:r w:rsidR="007F6679" w:rsidRPr="001E115F">
              <w:rPr>
                <w:rFonts w:cstheme="minorHAnsi"/>
              </w:rPr>
              <w:t>1</w:t>
            </w:r>
          </w:p>
          <w:p w14:paraId="474EB15C" w14:textId="5FC3979B" w:rsidR="00AE7B0C" w:rsidRPr="001E115F" w:rsidRDefault="008864F2" w:rsidP="00E90725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TrkB-MO:0.8571; p&gt;0.</w:t>
            </w:r>
            <w:r w:rsidR="007F6679" w:rsidRPr="001E115F">
              <w:rPr>
                <w:rFonts w:cstheme="minorHAnsi"/>
              </w:rPr>
              <w:t>1</w:t>
            </w:r>
          </w:p>
        </w:tc>
        <w:tc>
          <w:tcPr>
            <w:tcW w:w="2552" w:type="dxa"/>
          </w:tcPr>
          <w:p w14:paraId="4B8499FA" w14:textId="74AF5FCD" w:rsidR="00AE7B0C" w:rsidRPr="001E115F" w:rsidRDefault="00AE7B0C" w:rsidP="00AE7B0C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asynch: 4.945; p&gt;0.</w:t>
            </w:r>
            <w:r w:rsidR="007F6679" w:rsidRPr="001E115F">
              <w:rPr>
                <w:rFonts w:cstheme="minorHAnsi"/>
              </w:rPr>
              <w:t>1</w:t>
            </w:r>
          </w:p>
          <w:p w14:paraId="28AA3D61" w14:textId="02B12168" w:rsidR="00AE7B0C" w:rsidRPr="001E115F" w:rsidRDefault="00AE7B0C" w:rsidP="00AE7B0C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synch:7.994; p=0.0461</w:t>
            </w:r>
          </w:p>
          <w:p w14:paraId="30F6E061" w14:textId="2F42F132" w:rsidR="001006C5" w:rsidRPr="001E115F" w:rsidRDefault="001006C5" w:rsidP="007C00AB">
            <w:pPr>
              <w:rPr>
                <w:rFonts w:cstheme="minorHAnsi"/>
              </w:rPr>
            </w:pPr>
          </w:p>
        </w:tc>
      </w:tr>
      <w:tr w:rsidR="001006C5" w:rsidRPr="001E115F" w14:paraId="12C09EAD" w14:textId="77777777" w:rsidTr="00B001D0">
        <w:tc>
          <w:tcPr>
            <w:tcW w:w="1696" w:type="dxa"/>
          </w:tcPr>
          <w:p w14:paraId="4E2867DB" w14:textId="764AECA5" w:rsidR="001006C5" w:rsidRPr="001E115F" w:rsidRDefault="001006C5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2</w:t>
            </w:r>
            <w:r w:rsidR="0049692F">
              <w:rPr>
                <w:rFonts w:cstheme="minorHAnsi"/>
              </w:rPr>
              <w:t>F</w:t>
            </w:r>
            <w:r w:rsidR="008350DF" w:rsidRPr="001E115F">
              <w:rPr>
                <w:rFonts w:cstheme="minorHAnsi"/>
              </w:rPr>
              <w:t xml:space="preserve"> </w:t>
            </w:r>
          </w:p>
        </w:tc>
        <w:tc>
          <w:tcPr>
            <w:tcW w:w="1985" w:type="dxa"/>
          </w:tcPr>
          <w:p w14:paraId="03A0BB3B" w14:textId="5F2F5810" w:rsidR="008F1C89" w:rsidRPr="001E115F" w:rsidRDefault="001006C5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F(6,5</w:t>
            </w:r>
            <w:r w:rsidR="008350DF" w:rsidRPr="001E115F">
              <w:rPr>
                <w:rFonts w:cstheme="minorHAnsi"/>
              </w:rPr>
              <w:t>8</w:t>
            </w:r>
            <w:r w:rsidRPr="001E115F">
              <w:rPr>
                <w:rFonts w:cstheme="minorHAnsi"/>
              </w:rPr>
              <w:t>)=</w:t>
            </w:r>
            <w:r w:rsidR="008350DF" w:rsidRPr="001E115F">
              <w:rPr>
                <w:rFonts w:cstheme="minorHAnsi"/>
              </w:rPr>
              <w:t>2.1958</w:t>
            </w:r>
            <w:r w:rsidR="001D752B" w:rsidRPr="001E115F">
              <w:rPr>
                <w:rFonts w:cstheme="minorHAnsi"/>
              </w:rPr>
              <w:t>;</w:t>
            </w:r>
            <w:r w:rsidR="008350DF" w:rsidRPr="001E115F">
              <w:rPr>
                <w:rFonts w:cstheme="minorHAnsi"/>
              </w:rPr>
              <w:t xml:space="preserve"> </w:t>
            </w:r>
          </w:p>
          <w:p w14:paraId="57C17A51" w14:textId="4F871617" w:rsidR="001006C5" w:rsidRPr="001E115F" w:rsidRDefault="008350DF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p=0.056209</w:t>
            </w:r>
          </w:p>
          <w:p w14:paraId="7F251096" w14:textId="28942E50" w:rsidR="00967EFC" w:rsidRPr="001E115F" w:rsidRDefault="00967EFC" w:rsidP="007C00A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50" w:type="dxa"/>
          </w:tcPr>
          <w:p w14:paraId="4BFA52B6" w14:textId="75924FA4" w:rsidR="001006C5" w:rsidRPr="001E115F" w:rsidRDefault="001006C5" w:rsidP="007C00AB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cstheme="minorHAnsi"/>
              </w:rPr>
            </w:pPr>
          </w:p>
        </w:tc>
        <w:tc>
          <w:tcPr>
            <w:tcW w:w="2552" w:type="dxa"/>
          </w:tcPr>
          <w:p w14:paraId="5D43F2A5" w14:textId="795F0EE7" w:rsidR="001006C5" w:rsidRPr="001E115F" w:rsidRDefault="001006C5" w:rsidP="007C00AB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cstheme="minorHAnsi"/>
              </w:rPr>
            </w:pPr>
          </w:p>
        </w:tc>
      </w:tr>
      <w:tr w:rsidR="008613B7" w:rsidRPr="001E115F" w14:paraId="06B572D8" w14:textId="77777777" w:rsidTr="00B001D0">
        <w:tc>
          <w:tcPr>
            <w:tcW w:w="1696" w:type="dxa"/>
          </w:tcPr>
          <w:p w14:paraId="7270DC41" w14:textId="6E1C6AD1" w:rsidR="008613B7" w:rsidRPr="001E115F" w:rsidRDefault="008613B7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3E</w:t>
            </w:r>
          </w:p>
        </w:tc>
        <w:tc>
          <w:tcPr>
            <w:tcW w:w="1985" w:type="dxa"/>
          </w:tcPr>
          <w:p w14:paraId="6EBE8B9E" w14:textId="365239C0" w:rsidR="008613B7" w:rsidRPr="001E115F" w:rsidRDefault="00292D29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F(6,102)=4.5683</w:t>
            </w:r>
            <w:r w:rsidR="001D752B" w:rsidRPr="001E115F">
              <w:rPr>
                <w:rFonts w:cstheme="minorHAnsi"/>
                <w:b/>
                <w:bCs/>
              </w:rPr>
              <w:t>;</w:t>
            </w:r>
            <w:r w:rsidR="002F5859" w:rsidRPr="001E115F">
              <w:rPr>
                <w:rFonts w:cstheme="minorHAnsi"/>
                <w:b/>
                <w:bCs/>
              </w:rPr>
              <w:br/>
              <w:t>p&lt;0.001</w:t>
            </w:r>
          </w:p>
        </w:tc>
        <w:tc>
          <w:tcPr>
            <w:tcW w:w="2750" w:type="dxa"/>
          </w:tcPr>
          <w:p w14:paraId="4C71DEAB" w14:textId="4DB315BF" w:rsidR="008613B7" w:rsidRPr="001E115F" w:rsidRDefault="008613B7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Control: </w:t>
            </w:r>
            <w:r w:rsidR="00EF4047" w:rsidRPr="001E115F">
              <w:rPr>
                <w:rFonts w:cstheme="minorHAnsi"/>
                <w:b/>
                <w:bCs/>
              </w:rPr>
              <w:t>25.07</w:t>
            </w:r>
            <w:r w:rsidR="000675EA" w:rsidRPr="001E115F">
              <w:rPr>
                <w:rFonts w:cstheme="minorHAnsi"/>
                <w:b/>
                <w:bCs/>
              </w:rPr>
              <w:t xml:space="preserve">; </w:t>
            </w:r>
            <w:r w:rsidR="003166F8" w:rsidRPr="001E115F">
              <w:rPr>
                <w:rFonts w:cstheme="minorHAnsi"/>
                <w:b/>
                <w:bCs/>
              </w:rPr>
              <w:t>p&lt;0.0001</w:t>
            </w:r>
          </w:p>
          <w:p w14:paraId="47781159" w14:textId="089E31BF" w:rsidR="008613B7" w:rsidRPr="001E115F" w:rsidRDefault="008613B7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p75-MO: </w:t>
            </w:r>
            <w:r w:rsidR="00EF4047" w:rsidRPr="001E115F">
              <w:rPr>
                <w:rFonts w:cstheme="minorHAnsi"/>
                <w:b/>
                <w:bCs/>
              </w:rPr>
              <w:t>17.59</w:t>
            </w:r>
            <w:r w:rsidR="002F5859" w:rsidRPr="001E115F">
              <w:rPr>
                <w:rFonts w:cstheme="minorHAnsi"/>
                <w:b/>
                <w:bCs/>
              </w:rPr>
              <w:t>; p</w:t>
            </w:r>
            <w:r w:rsidR="003166F8" w:rsidRPr="001E115F">
              <w:rPr>
                <w:rFonts w:cstheme="minorHAnsi"/>
                <w:b/>
                <w:bCs/>
              </w:rPr>
              <w:t>&lt;0.001</w:t>
            </w:r>
          </w:p>
          <w:p w14:paraId="1EFF1CB8" w14:textId="3BEE2004" w:rsidR="008613B7" w:rsidRPr="001E115F" w:rsidRDefault="008613B7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  <w:b/>
                <w:bCs/>
              </w:rPr>
              <w:t>TrkB-MO:</w:t>
            </w:r>
            <w:r w:rsidR="00200ECE" w:rsidRPr="001E115F">
              <w:rPr>
                <w:rFonts w:cstheme="minorHAnsi"/>
                <w:b/>
                <w:bCs/>
              </w:rPr>
              <w:t xml:space="preserve"> </w:t>
            </w:r>
            <w:r w:rsidR="00EF4047" w:rsidRPr="001E115F">
              <w:rPr>
                <w:rFonts w:cstheme="minorHAnsi"/>
                <w:b/>
                <w:bCs/>
              </w:rPr>
              <w:t>23.70</w:t>
            </w:r>
            <w:r w:rsidR="003166F8" w:rsidRPr="001E115F">
              <w:rPr>
                <w:rFonts w:cstheme="minorHAnsi"/>
                <w:b/>
                <w:bCs/>
              </w:rPr>
              <w:t>; p&lt;0.0001</w:t>
            </w:r>
          </w:p>
        </w:tc>
        <w:tc>
          <w:tcPr>
            <w:tcW w:w="2552" w:type="dxa"/>
          </w:tcPr>
          <w:p w14:paraId="1A19EAF8" w14:textId="1CFD6FE1" w:rsidR="008613B7" w:rsidRPr="001E115F" w:rsidRDefault="008613B7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Day 2:</w:t>
            </w:r>
            <w:r w:rsidR="00643109" w:rsidRPr="001E115F">
              <w:rPr>
                <w:rFonts w:cstheme="minorHAnsi"/>
                <w:b/>
                <w:bCs/>
              </w:rPr>
              <w:t xml:space="preserve"> 7.969</w:t>
            </w:r>
            <w:r w:rsidR="009D5CC7" w:rsidRPr="001E115F">
              <w:rPr>
                <w:rFonts w:cstheme="minorHAnsi"/>
                <w:b/>
                <w:bCs/>
              </w:rPr>
              <w:t>; p=0.0186</w:t>
            </w:r>
          </w:p>
          <w:p w14:paraId="6F57DEE4" w14:textId="188FBB04" w:rsidR="008613B7" w:rsidRPr="001E115F" w:rsidRDefault="008613B7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Day 3:</w:t>
            </w:r>
            <w:r w:rsidR="00643109" w:rsidRPr="001E115F">
              <w:rPr>
                <w:rFonts w:cstheme="minorHAnsi"/>
              </w:rPr>
              <w:t xml:space="preserve"> 5.461</w:t>
            </w:r>
            <w:r w:rsidR="009D5CC7" w:rsidRPr="001E115F">
              <w:rPr>
                <w:rFonts w:cstheme="minorHAnsi"/>
              </w:rPr>
              <w:t>; p=0.0652</w:t>
            </w:r>
          </w:p>
          <w:p w14:paraId="3BFD7D1C" w14:textId="74763827" w:rsidR="008613B7" w:rsidRPr="001E115F" w:rsidRDefault="008613B7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Day 4:</w:t>
            </w:r>
            <w:r w:rsidR="00643109" w:rsidRPr="001E115F">
              <w:rPr>
                <w:rFonts w:cstheme="minorHAnsi"/>
              </w:rPr>
              <w:t xml:space="preserve"> 4.605</w:t>
            </w:r>
            <w:r w:rsidR="009D5CC7" w:rsidRPr="001E115F">
              <w:rPr>
                <w:rFonts w:cstheme="minorHAnsi"/>
              </w:rPr>
              <w:t>; p</w:t>
            </w:r>
            <w:r w:rsidR="00195ACE" w:rsidRPr="001E115F">
              <w:rPr>
                <w:rFonts w:cstheme="minorHAnsi"/>
              </w:rPr>
              <w:t>=</w:t>
            </w:r>
            <w:r w:rsidR="009D5CC7" w:rsidRPr="001E115F">
              <w:rPr>
                <w:rFonts w:cstheme="minorHAnsi"/>
              </w:rPr>
              <w:t>0.</w:t>
            </w:r>
            <w:r w:rsidR="00195ACE" w:rsidRPr="001E115F">
              <w:rPr>
                <w:rFonts w:cstheme="minorHAnsi"/>
              </w:rPr>
              <w:t>1</w:t>
            </w:r>
          </w:p>
        </w:tc>
      </w:tr>
      <w:tr w:rsidR="008613B7" w:rsidRPr="001E115F" w14:paraId="6D13E338" w14:textId="77777777" w:rsidTr="00B001D0">
        <w:tc>
          <w:tcPr>
            <w:tcW w:w="1696" w:type="dxa"/>
          </w:tcPr>
          <w:p w14:paraId="5F849EDC" w14:textId="4BA641A1" w:rsidR="008613B7" w:rsidRPr="001E115F" w:rsidRDefault="008613B7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3F</w:t>
            </w:r>
          </w:p>
        </w:tc>
        <w:tc>
          <w:tcPr>
            <w:tcW w:w="1985" w:type="dxa"/>
          </w:tcPr>
          <w:p w14:paraId="0B3C2899" w14:textId="30408F8A" w:rsidR="008613B7" w:rsidRPr="001E115F" w:rsidRDefault="00292D29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F(6,102)=9.2118</w:t>
            </w:r>
            <w:r w:rsidR="001D752B" w:rsidRPr="001E115F">
              <w:rPr>
                <w:rFonts w:cstheme="minorHAnsi"/>
                <w:b/>
                <w:bCs/>
              </w:rPr>
              <w:t>;</w:t>
            </w:r>
          </w:p>
          <w:p w14:paraId="7DCF5893" w14:textId="468D9B23" w:rsidR="002F5859" w:rsidRPr="001E115F" w:rsidRDefault="002F5859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p&lt;0.001</w:t>
            </w:r>
          </w:p>
        </w:tc>
        <w:tc>
          <w:tcPr>
            <w:tcW w:w="2750" w:type="dxa"/>
          </w:tcPr>
          <w:p w14:paraId="0F4D6FA4" w14:textId="519CCEDD" w:rsidR="002F5859" w:rsidRPr="001E115F" w:rsidRDefault="008613B7" w:rsidP="002F5859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Control:</w:t>
            </w:r>
            <w:r w:rsidR="005C69B3" w:rsidRPr="001E115F">
              <w:rPr>
                <w:rFonts w:cstheme="minorHAnsi"/>
                <w:b/>
                <w:bCs/>
              </w:rPr>
              <w:t xml:space="preserve"> 41.00</w:t>
            </w:r>
            <w:r w:rsidR="002F5859" w:rsidRPr="001E115F">
              <w:rPr>
                <w:rFonts w:cstheme="minorHAnsi"/>
                <w:b/>
                <w:bCs/>
              </w:rPr>
              <w:t>; p&lt;0.0001</w:t>
            </w:r>
          </w:p>
          <w:p w14:paraId="711EF3DD" w14:textId="6122B4D4" w:rsidR="008613B7" w:rsidRPr="001E115F" w:rsidRDefault="008613B7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p75-MO: </w:t>
            </w:r>
            <w:r w:rsidR="005C69B3" w:rsidRPr="001E115F">
              <w:rPr>
                <w:rFonts w:cstheme="minorHAnsi"/>
                <w:b/>
                <w:bCs/>
              </w:rPr>
              <w:t>14.76</w:t>
            </w:r>
            <w:r w:rsidR="002F5859" w:rsidRPr="001E115F">
              <w:rPr>
                <w:rFonts w:cstheme="minorHAnsi"/>
                <w:b/>
                <w:bCs/>
              </w:rPr>
              <w:t>; p=0.002</w:t>
            </w:r>
          </w:p>
          <w:p w14:paraId="16860CDF" w14:textId="22C38726" w:rsidR="008613B7" w:rsidRPr="001E115F" w:rsidRDefault="008613B7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  <w:b/>
                <w:bCs/>
              </w:rPr>
              <w:t>TrkB-MO:</w:t>
            </w:r>
            <w:r w:rsidR="005C69B3" w:rsidRPr="001E115F">
              <w:rPr>
                <w:rFonts w:cstheme="minorHAnsi"/>
                <w:b/>
                <w:bCs/>
              </w:rPr>
              <w:t xml:space="preserve"> 34.90</w:t>
            </w:r>
            <w:r w:rsidR="002F5859" w:rsidRPr="001E115F">
              <w:rPr>
                <w:rFonts w:cstheme="minorHAnsi"/>
                <w:b/>
                <w:bCs/>
              </w:rPr>
              <w:t>; p&lt;0.0001</w:t>
            </w:r>
          </w:p>
        </w:tc>
        <w:tc>
          <w:tcPr>
            <w:tcW w:w="2552" w:type="dxa"/>
          </w:tcPr>
          <w:p w14:paraId="22CE93A2" w14:textId="74039E75" w:rsidR="008613B7" w:rsidRPr="001E115F" w:rsidRDefault="008613B7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Day 2:</w:t>
            </w:r>
            <w:r w:rsidR="00643109" w:rsidRPr="001E115F">
              <w:rPr>
                <w:rFonts w:cstheme="minorHAnsi"/>
              </w:rPr>
              <w:t xml:space="preserve"> 5.835</w:t>
            </w:r>
            <w:r w:rsidR="009D5CC7" w:rsidRPr="001E115F">
              <w:rPr>
                <w:rFonts w:cstheme="minorHAnsi"/>
              </w:rPr>
              <w:t>; p=0.0541</w:t>
            </w:r>
          </w:p>
          <w:p w14:paraId="2FA87817" w14:textId="610332AF" w:rsidR="008613B7" w:rsidRPr="001E115F" w:rsidRDefault="008613B7" w:rsidP="009D5CC7">
            <w:pPr>
              <w:rPr>
                <w:rFonts w:cstheme="minorHAnsi"/>
              </w:rPr>
            </w:pPr>
            <w:r w:rsidRPr="001E115F">
              <w:rPr>
                <w:rFonts w:cstheme="minorHAnsi"/>
                <w:b/>
                <w:bCs/>
              </w:rPr>
              <w:t>Day 3:</w:t>
            </w:r>
            <w:r w:rsidR="00643109" w:rsidRPr="001E115F">
              <w:rPr>
                <w:rFonts w:cstheme="minorHAnsi"/>
                <w:b/>
                <w:bCs/>
              </w:rPr>
              <w:t xml:space="preserve"> 9.242</w:t>
            </w:r>
            <w:r w:rsidR="009D5CC7" w:rsidRPr="001E115F">
              <w:rPr>
                <w:rFonts w:cstheme="minorHAnsi"/>
                <w:b/>
                <w:bCs/>
              </w:rPr>
              <w:t>; p=0.0098</w:t>
            </w:r>
            <w:r w:rsidRPr="001E115F">
              <w:rPr>
                <w:rFonts w:cstheme="minorHAnsi"/>
                <w:b/>
                <w:bCs/>
              </w:rPr>
              <w:t xml:space="preserve"> </w:t>
            </w:r>
            <w:r w:rsidR="00C861F8" w:rsidRPr="001E115F">
              <w:rPr>
                <w:rFonts w:cstheme="minorHAnsi"/>
                <w:b/>
                <w:bCs/>
              </w:rPr>
              <w:t xml:space="preserve">Day </w:t>
            </w:r>
            <w:r w:rsidRPr="001E115F">
              <w:rPr>
                <w:rFonts w:cstheme="minorHAnsi"/>
                <w:b/>
                <w:bCs/>
              </w:rPr>
              <w:t>4:</w:t>
            </w:r>
            <w:r w:rsidR="00643109" w:rsidRPr="001E115F">
              <w:rPr>
                <w:rFonts w:cstheme="minorHAnsi"/>
                <w:b/>
                <w:bCs/>
              </w:rPr>
              <w:t xml:space="preserve"> 9.984</w:t>
            </w:r>
            <w:r w:rsidR="00C861F8" w:rsidRPr="001E115F">
              <w:rPr>
                <w:rFonts w:cstheme="minorHAnsi"/>
                <w:b/>
                <w:bCs/>
              </w:rPr>
              <w:t>; p=0.0068</w:t>
            </w:r>
          </w:p>
        </w:tc>
      </w:tr>
      <w:tr w:rsidR="00B808D1" w:rsidRPr="001E115F" w14:paraId="026C8FAC" w14:textId="77777777" w:rsidTr="00B001D0">
        <w:tc>
          <w:tcPr>
            <w:tcW w:w="1696" w:type="dxa"/>
          </w:tcPr>
          <w:p w14:paraId="0397CE6B" w14:textId="43AED64B" w:rsidR="00B808D1" w:rsidRPr="001E115F" w:rsidRDefault="00B808D1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3G: bin1 (0-5 mm)</w:t>
            </w:r>
          </w:p>
        </w:tc>
        <w:tc>
          <w:tcPr>
            <w:tcW w:w="1985" w:type="dxa"/>
          </w:tcPr>
          <w:p w14:paraId="2DFCF967" w14:textId="77777777" w:rsidR="00B466F8" w:rsidRPr="001E115F" w:rsidRDefault="00292D29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F(6,102)=2.25385</w:t>
            </w:r>
            <w:r w:rsidR="00B466F8" w:rsidRPr="001E115F">
              <w:rPr>
                <w:rFonts w:cstheme="minorHAnsi"/>
                <w:b/>
                <w:bCs/>
              </w:rPr>
              <w:t>;</w:t>
            </w:r>
          </w:p>
          <w:p w14:paraId="0034A390" w14:textId="4F131655" w:rsidR="00B466F8" w:rsidRPr="001E115F" w:rsidRDefault="00B466F8" w:rsidP="00B466F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=</w:t>
            </w:r>
            <w:r w:rsidRPr="001E11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0.04394062</w:t>
            </w:r>
          </w:p>
          <w:p w14:paraId="71D68CA6" w14:textId="7E736B9A" w:rsidR="00B466F8" w:rsidRPr="001E115F" w:rsidRDefault="00B466F8" w:rsidP="007C00A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50" w:type="dxa"/>
          </w:tcPr>
          <w:p w14:paraId="7EAD0592" w14:textId="4EBBADAC" w:rsidR="009C72B4" w:rsidRPr="001E115F" w:rsidRDefault="00B808D1" w:rsidP="009C72B4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Control: </w:t>
            </w:r>
            <w:r w:rsidR="00FA709C" w:rsidRPr="001E115F">
              <w:rPr>
                <w:rFonts w:cstheme="minorHAnsi"/>
                <w:b/>
                <w:bCs/>
              </w:rPr>
              <w:t>11.05</w:t>
            </w:r>
            <w:r w:rsidR="009C72B4" w:rsidRPr="001E115F">
              <w:rPr>
                <w:rFonts w:cstheme="minorHAnsi"/>
                <w:b/>
                <w:bCs/>
              </w:rPr>
              <w:t>; p=0.0114</w:t>
            </w:r>
          </w:p>
          <w:p w14:paraId="509D1FEF" w14:textId="0657803A" w:rsidR="00B808D1" w:rsidRPr="001E115F" w:rsidRDefault="00B808D1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p75-MO: </w:t>
            </w:r>
            <w:r w:rsidR="00FA709C" w:rsidRPr="001E115F">
              <w:rPr>
                <w:rFonts w:cstheme="minorHAnsi"/>
              </w:rPr>
              <w:t>1.848</w:t>
            </w:r>
            <w:r w:rsidR="009C72B4" w:rsidRPr="001E115F">
              <w:rPr>
                <w:rFonts w:cstheme="minorHAnsi"/>
              </w:rPr>
              <w:t>; p&gt;0.</w:t>
            </w:r>
            <w:r w:rsidR="00463977" w:rsidRPr="001E115F">
              <w:rPr>
                <w:rFonts w:cstheme="minorHAnsi"/>
              </w:rPr>
              <w:t>1</w:t>
            </w:r>
          </w:p>
          <w:p w14:paraId="4EDEBBD5" w14:textId="6A6553D5" w:rsidR="00B808D1" w:rsidRPr="001E115F" w:rsidRDefault="00B808D1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TrkB-MO: </w:t>
            </w:r>
            <w:r w:rsidR="00A67FAA" w:rsidRPr="001E115F">
              <w:rPr>
                <w:rFonts w:cstheme="minorHAnsi"/>
              </w:rPr>
              <w:t>7.30</w:t>
            </w:r>
            <w:r w:rsidR="009C72B4" w:rsidRPr="001E115F">
              <w:rPr>
                <w:rFonts w:cstheme="minorHAnsi"/>
              </w:rPr>
              <w:t>; p=0.0629</w:t>
            </w:r>
          </w:p>
        </w:tc>
        <w:tc>
          <w:tcPr>
            <w:tcW w:w="2552" w:type="dxa"/>
          </w:tcPr>
          <w:p w14:paraId="64C6A48C" w14:textId="0D503364" w:rsidR="00E25CF6" w:rsidRPr="001E115F" w:rsidRDefault="00E25CF6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Day 1: 0.1906</w:t>
            </w:r>
            <w:r w:rsidR="00BC69EF" w:rsidRPr="001E115F">
              <w:rPr>
                <w:rFonts w:cstheme="minorHAnsi"/>
              </w:rPr>
              <w:t>; p&gt;0.1</w:t>
            </w:r>
          </w:p>
          <w:p w14:paraId="5491583E" w14:textId="52EE392F" w:rsidR="00B808D1" w:rsidRPr="001E115F" w:rsidRDefault="00B808D1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Day 2: </w:t>
            </w:r>
            <w:r w:rsidR="00E25CF6" w:rsidRPr="001E115F">
              <w:rPr>
                <w:rFonts w:cstheme="minorHAnsi"/>
              </w:rPr>
              <w:t>5.197</w:t>
            </w:r>
            <w:r w:rsidR="00BC69EF" w:rsidRPr="001E115F">
              <w:rPr>
                <w:rFonts w:cstheme="minorHAnsi"/>
              </w:rPr>
              <w:t>; p=0.0744</w:t>
            </w:r>
          </w:p>
          <w:p w14:paraId="66F323B4" w14:textId="5A4591F3" w:rsidR="00B808D1" w:rsidRPr="001E115F" w:rsidRDefault="00B808D1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Day 3: </w:t>
            </w:r>
            <w:r w:rsidR="00E25CF6" w:rsidRPr="001E115F">
              <w:rPr>
                <w:rFonts w:cstheme="minorHAnsi"/>
              </w:rPr>
              <w:t>1.736</w:t>
            </w:r>
            <w:r w:rsidR="00BC69EF" w:rsidRPr="001E115F">
              <w:rPr>
                <w:rFonts w:cstheme="minorHAnsi"/>
              </w:rPr>
              <w:t>; p&gt;0.1</w:t>
            </w:r>
          </w:p>
          <w:p w14:paraId="51D8BA36" w14:textId="3D498E94" w:rsidR="00B808D1" w:rsidRPr="001E115F" w:rsidRDefault="00B808D1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Day 4: </w:t>
            </w:r>
            <w:r w:rsidR="00EA0B02" w:rsidRPr="001E115F">
              <w:rPr>
                <w:rFonts w:cstheme="minorHAnsi"/>
              </w:rPr>
              <w:t>3.183</w:t>
            </w:r>
            <w:r w:rsidR="00195ACE" w:rsidRPr="001E115F">
              <w:rPr>
                <w:rFonts w:cstheme="minorHAnsi"/>
              </w:rPr>
              <w:t>; p&gt;0.1</w:t>
            </w:r>
          </w:p>
        </w:tc>
      </w:tr>
      <w:tr w:rsidR="004D4BD4" w:rsidRPr="001E115F" w14:paraId="1A7BC780" w14:textId="77777777" w:rsidTr="00B001D0">
        <w:tc>
          <w:tcPr>
            <w:tcW w:w="1696" w:type="dxa"/>
          </w:tcPr>
          <w:p w14:paraId="778F8DD4" w14:textId="24503316" w:rsidR="004D4BD4" w:rsidRPr="001E115F" w:rsidRDefault="004D4BD4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3G: bin2 (5-10 mm)</w:t>
            </w:r>
          </w:p>
        </w:tc>
        <w:tc>
          <w:tcPr>
            <w:tcW w:w="1985" w:type="dxa"/>
          </w:tcPr>
          <w:p w14:paraId="319EE8F2" w14:textId="77777777" w:rsidR="004D4BD4" w:rsidRPr="001E115F" w:rsidRDefault="004D4BD4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F(6,102) = 2.6495</w:t>
            </w:r>
            <w:r w:rsidR="00B466F8" w:rsidRPr="001E115F">
              <w:rPr>
                <w:rFonts w:cstheme="minorHAnsi"/>
                <w:b/>
                <w:bCs/>
              </w:rPr>
              <w:t>;</w:t>
            </w:r>
          </w:p>
          <w:p w14:paraId="53F6922D" w14:textId="71DDCBE9" w:rsidR="00B466F8" w:rsidRPr="001E115F" w:rsidRDefault="00B466F8" w:rsidP="00B466F8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E11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p=0.019812</w:t>
            </w:r>
          </w:p>
          <w:p w14:paraId="5940F66D" w14:textId="3552A82F" w:rsidR="00B466F8" w:rsidRPr="001E115F" w:rsidRDefault="00B466F8" w:rsidP="007C00AB">
            <w:pPr>
              <w:rPr>
                <w:rFonts w:cstheme="minorHAnsi"/>
              </w:rPr>
            </w:pPr>
          </w:p>
        </w:tc>
        <w:tc>
          <w:tcPr>
            <w:tcW w:w="2750" w:type="dxa"/>
          </w:tcPr>
          <w:p w14:paraId="26501BF7" w14:textId="3BB82266" w:rsidR="009C72B4" w:rsidRPr="001E115F" w:rsidRDefault="004D4BD4" w:rsidP="00BC69EF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Control: 14.28</w:t>
            </w:r>
            <w:r w:rsidR="009C72B4" w:rsidRPr="001E115F">
              <w:rPr>
                <w:rFonts w:cstheme="minorHAnsi"/>
                <w:b/>
                <w:bCs/>
              </w:rPr>
              <w:t>; p=0.0025</w:t>
            </w:r>
          </w:p>
          <w:p w14:paraId="58DE8F9D" w14:textId="5BC7F692" w:rsidR="004D4BD4" w:rsidRPr="001E115F" w:rsidRDefault="004D4BD4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p75-MO: 6.152</w:t>
            </w:r>
            <w:r w:rsidR="009C72B4" w:rsidRPr="001E115F">
              <w:rPr>
                <w:rFonts w:cstheme="minorHAnsi"/>
              </w:rPr>
              <w:t>; p&gt;0.05</w:t>
            </w:r>
          </w:p>
          <w:p w14:paraId="2C3A898B" w14:textId="7B8C2D67" w:rsidR="004D4BD4" w:rsidRPr="001E115F" w:rsidRDefault="004D4BD4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TrkB-MO: 0.9000</w:t>
            </w:r>
            <w:r w:rsidR="009C72B4" w:rsidRPr="001E115F">
              <w:rPr>
                <w:rFonts w:cstheme="minorHAnsi"/>
              </w:rPr>
              <w:t>; p&gt;0.</w:t>
            </w:r>
            <w:r w:rsidR="00463977" w:rsidRPr="001E115F">
              <w:rPr>
                <w:rFonts w:cstheme="minorHAnsi"/>
              </w:rPr>
              <w:t>1</w:t>
            </w:r>
          </w:p>
        </w:tc>
        <w:tc>
          <w:tcPr>
            <w:tcW w:w="2552" w:type="dxa"/>
          </w:tcPr>
          <w:p w14:paraId="74563525" w14:textId="4FB38F14" w:rsidR="004D4BD4" w:rsidRPr="001E115F" w:rsidRDefault="004D4BD4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Day 1: 0.4411</w:t>
            </w:r>
            <w:r w:rsidR="00195ACE" w:rsidRPr="001E115F">
              <w:rPr>
                <w:rFonts w:cstheme="minorHAnsi"/>
              </w:rPr>
              <w:t>; p&gt;0.1</w:t>
            </w:r>
          </w:p>
          <w:p w14:paraId="2A41C082" w14:textId="6B6DE3C2" w:rsidR="004D4BD4" w:rsidRPr="001E115F" w:rsidRDefault="004D4BD4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Day 2: 6.627</w:t>
            </w:r>
            <w:r w:rsidR="00195ACE" w:rsidRPr="001E115F">
              <w:rPr>
                <w:rFonts w:cstheme="minorHAnsi"/>
                <w:b/>
                <w:bCs/>
              </w:rPr>
              <w:t>; p=0.0364</w:t>
            </w:r>
          </w:p>
          <w:p w14:paraId="3782FCA4" w14:textId="48E24D47" w:rsidR="004D4BD4" w:rsidRPr="001E115F" w:rsidRDefault="004D4BD4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Day 3: 2.343</w:t>
            </w:r>
            <w:r w:rsidR="00195ACE" w:rsidRPr="001E115F">
              <w:rPr>
                <w:rFonts w:cstheme="minorHAnsi"/>
              </w:rPr>
              <w:t>; p&gt;0.1</w:t>
            </w:r>
          </w:p>
          <w:p w14:paraId="5CBB5A15" w14:textId="251E6602" w:rsidR="004D4BD4" w:rsidRPr="001E115F" w:rsidRDefault="004D4BD4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Day 4: 6.571</w:t>
            </w:r>
            <w:r w:rsidR="00195ACE" w:rsidRPr="001E115F">
              <w:rPr>
                <w:rFonts w:cstheme="minorHAnsi"/>
                <w:b/>
                <w:bCs/>
              </w:rPr>
              <w:t>; p=0.0374</w:t>
            </w:r>
          </w:p>
        </w:tc>
      </w:tr>
      <w:tr w:rsidR="005506FA" w:rsidRPr="001E115F" w14:paraId="1CC159CE" w14:textId="77777777" w:rsidTr="00B001D0">
        <w:tc>
          <w:tcPr>
            <w:tcW w:w="1696" w:type="dxa"/>
          </w:tcPr>
          <w:p w14:paraId="75343797" w14:textId="439FB014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3G: bin3 (10-20 mm)</w:t>
            </w:r>
          </w:p>
        </w:tc>
        <w:tc>
          <w:tcPr>
            <w:tcW w:w="1985" w:type="dxa"/>
          </w:tcPr>
          <w:p w14:paraId="6F458A5F" w14:textId="37CF7D5F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F(6,102)=0.96009</w:t>
            </w:r>
            <w:r w:rsidR="001D752B" w:rsidRPr="001E115F">
              <w:rPr>
                <w:rFonts w:cstheme="minorHAnsi"/>
              </w:rPr>
              <w:t>;</w:t>
            </w:r>
            <w:r w:rsidR="00CD5961" w:rsidRPr="001E115F">
              <w:rPr>
                <w:rFonts w:cstheme="minorHAnsi"/>
              </w:rPr>
              <w:br/>
              <w:t>p&gt;0.1</w:t>
            </w:r>
          </w:p>
        </w:tc>
        <w:tc>
          <w:tcPr>
            <w:tcW w:w="2750" w:type="dxa"/>
          </w:tcPr>
          <w:p w14:paraId="59DA5BB7" w14:textId="788A61C4" w:rsidR="005506FA" w:rsidRPr="001E115F" w:rsidRDefault="005506FA" w:rsidP="007C00AB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cstheme="minorHAnsi"/>
              </w:rPr>
            </w:pPr>
          </w:p>
        </w:tc>
        <w:tc>
          <w:tcPr>
            <w:tcW w:w="2552" w:type="dxa"/>
          </w:tcPr>
          <w:p w14:paraId="28FD6967" w14:textId="45543AF6" w:rsidR="005506FA" w:rsidRPr="001E115F" w:rsidRDefault="005506FA" w:rsidP="007C00AB">
            <w:pPr>
              <w:pStyle w:val="ListParagraph"/>
              <w:numPr>
                <w:ilvl w:val="0"/>
                <w:numId w:val="16"/>
              </w:numPr>
              <w:jc w:val="center"/>
              <w:rPr>
                <w:rFonts w:cstheme="minorHAnsi"/>
              </w:rPr>
            </w:pPr>
          </w:p>
        </w:tc>
      </w:tr>
      <w:tr w:rsidR="005506FA" w:rsidRPr="001E115F" w14:paraId="05874C0F" w14:textId="77777777" w:rsidTr="00B001D0">
        <w:tc>
          <w:tcPr>
            <w:tcW w:w="1696" w:type="dxa"/>
          </w:tcPr>
          <w:p w14:paraId="073626CD" w14:textId="2FF0F416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3G: bin4 (&gt;20 mm)</w:t>
            </w:r>
          </w:p>
        </w:tc>
        <w:tc>
          <w:tcPr>
            <w:tcW w:w="1985" w:type="dxa"/>
          </w:tcPr>
          <w:p w14:paraId="12F1AC43" w14:textId="2E096FFE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F(6,102)=0.442131</w:t>
            </w:r>
            <w:r w:rsidR="001D752B" w:rsidRPr="001E115F">
              <w:rPr>
                <w:rFonts w:cstheme="minorHAnsi"/>
              </w:rPr>
              <w:t>;</w:t>
            </w:r>
          </w:p>
          <w:p w14:paraId="437B4257" w14:textId="185BCC6A" w:rsidR="00CD5961" w:rsidRPr="001E115F" w:rsidRDefault="00CD5961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p&gt;0.1</w:t>
            </w:r>
          </w:p>
        </w:tc>
        <w:tc>
          <w:tcPr>
            <w:tcW w:w="2750" w:type="dxa"/>
          </w:tcPr>
          <w:p w14:paraId="6AACE276" w14:textId="6F5E550D" w:rsidR="005506FA" w:rsidRPr="001E115F" w:rsidRDefault="005506FA" w:rsidP="007C00AB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cstheme="minorHAnsi"/>
              </w:rPr>
            </w:pPr>
          </w:p>
        </w:tc>
        <w:tc>
          <w:tcPr>
            <w:tcW w:w="2552" w:type="dxa"/>
          </w:tcPr>
          <w:p w14:paraId="0578C76D" w14:textId="172A7206" w:rsidR="005506FA" w:rsidRPr="001E115F" w:rsidRDefault="005506FA" w:rsidP="007C00AB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</w:rPr>
            </w:pPr>
          </w:p>
        </w:tc>
      </w:tr>
      <w:tr w:rsidR="005506FA" w:rsidRPr="001E115F" w14:paraId="5705A7CA" w14:textId="77777777" w:rsidTr="00B001D0">
        <w:tc>
          <w:tcPr>
            <w:tcW w:w="1696" w:type="dxa"/>
          </w:tcPr>
          <w:p w14:paraId="212DBAF2" w14:textId="4895E0E9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4D</w:t>
            </w:r>
          </w:p>
        </w:tc>
        <w:tc>
          <w:tcPr>
            <w:tcW w:w="1985" w:type="dxa"/>
          </w:tcPr>
          <w:p w14:paraId="383D8D8B" w14:textId="77777777" w:rsidR="005506FA" w:rsidRPr="001E115F" w:rsidRDefault="00592681" w:rsidP="007C00AB">
            <w:pPr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1E115F">
              <w:rPr>
                <w:rFonts w:cstheme="minorHAnsi"/>
                <w:b/>
                <w:bCs/>
              </w:rPr>
              <w:t>F(6,102)=</w:t>
            </w:r>
            <w:r w:rsidRPr="001E115F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CA"/>
              </w:rPr>
              <w:t>4.0146</w:t>
            </w:r>
            <w:r w:rsidR="00A85BCB" w:rsidRPr="001E115F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CA"/>
              </w:rPr>
              <w:t>;</w:t>
            </w:r>
          </w:p>
          <w:p w14:paraId="72C7ED48" w14:textId="474E670A" w:rsidR="00A85BCB" w:rsidRPr="001E115F" w:rsidRDefault="00A85BCB" w:rsidP="00A85BC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=</w:t>
            </w:r>
            <w:r w:rsidRPr="001E11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0.0011918</w:t>
            </w:r>
          </w:p>
          <w:p w14:paraId="7269A004" w14:textId="7AE6D738" w:rsidR="00A85BCB" w:rsidRPr="001E115F" w:rsidRDefault="00A85BCB" w:rsidP="007C00AB">
            <w:pPr>
              <w:rPr>
                <w:rFonts w:cstheme="minorHAnsi"/>
              </w:rPr>
            </w:pPr>
          </w:p>
        </w:tc>
        <w:tc>
          <w:tcPr>
            <w:tcW w:w="2750" w:type="dxa"/>
            <w:shd w:val="clear" w:color="auto" w:fill="auto"/>
          </w:tcPr>
          <w:p w14:paraId="0F6B8CCC" w14:textId="0A398B9C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Control: 28.52</w:t>
            </w:r>
            <w:r w:rsidR="00A85BCB" w:rsidRPr="001E115F">
              <w:rPr>
                <w:rFonts w:cstheme="minorHAnsi"/>
              </w:rPr>
              <w:t>;</w:t>
            </w:r>
            <w:r w:rsidR="00A85BCB" w:rsidRPr="001E115F">
              <w:rPr>
                <w:rFonts w:cstheme="minorHAnsi"/>
                <w:b/>
                <w:bCs/>
              </w:rPr>
              <w:t xml:space="preserve"> p&lt;0.0001</w:t>
            </w:r>
          </w:p>
          <w:p w14:paraId="2C053AB0" w14:textId="1353A04E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p75-MO: 6.360</w:t>
            </w:r>
            <w:r w:rsidR="00A85BCB" w:rsidRPr="001E115F">
              <w:rPr>
                <w:rFonts w:cstheme="minorHAnsi"/>
              </w:rPr>
              <w:t>; p=0.0954</w:t>
            </w:r>
          </w:p>
          <w:p w14:paraId="6252EAD6" w14:textId="3B1A2BE1" w:rsidR="00A85BCB" w:rsidRPr="001E115F" w:rsidRDefault="005506FA" w:rsidP="00A85BC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TrkB-MO: 32.70</w:t>
            </w:r>
            <w:r w:rsidR="00A85BCB" w:rsidRPr="001E115F">
              <w:rPr>
                <w:rFonts w:cstheme="minorHAnsi"/>
              </w:rPr>
              <w:t xml:space="preserve">; </w:t>
            </w:r>
            <w:r w:rsidR="00A85BCB" w:rsidRPr="001E115F">
              <w:rPr>
                <w:rFonts w:cstheme="minorHAnsi"/>
                <w:b/>
                <w:bCs/>
              </w:rPr>
              <w:t>p&lt;0.0001</w:t>
            </w:r>
          </w:p>
          <w:p w14:paraId="592CABF1" w14:textId="2207F7A0" w:rsidR="005506FA" w:rsidRPr="001E115F" w:rsidRDefault="005506FA" w:rsidP="007C00AB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7D0E16D3" w14:textId="25ED7F42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Day1: 4.595</w:t>
            </w:r>
            <w:r w:rsidR="00621DBC" w:rsidRPr="001E115F">
              <w:rPr>
                <w:rFonts w:cstheme="minorHAnsi"/>
              </w:rPr>
              <w:t>; p&gt;0.1</w:t>
            </w:r>
          </w:p>
          <w:p w14:paraId="4EB009E2" w14:textId="14D58A8D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Day 2: 0.07752</w:t>
            </w:r>
            <w:r w:rsidR="00621DBC" w:rsidRPr="001E115F">
              <w:rPr>
                <w:rFonts w:cstheme="minorHAnsi"/>
              </w:rPr>
              <w:t>; p&gt;0.1</w:t>
            </w:r>
          </w:p>
          <w:p w14:paraId="31CE58C7" w14:textId="71C95310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Day 3: 2.683</w:t>
            </w:r>
            <w:r w:rsidR="00621DBC" w:rsidRPr="001E115F">
              <w:rPr>
                <w:rFonts w:cstheme="minorHAnsi"/>
              </w:rPr>
              <w:t>; p&gt;p&gt;0.1</w:t>
            </w:r>
          </w:p>
          <w:p w14:paraId="21CD2B5F" w14:textId="724232E2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Day 4: 3.072</w:t>
            </w:r>
            <w:r w:rsidR="00621DBC" w:rsidRPr="001E115F">
              <w:rPr>
                <w:rFonts w:cstheme="minorHAnsi"/>
              </w:rPr>
              <w:t>; p&gt;0.1</w:t>
            </w:r>
          </w:p>
        </w:tc>
      </w:tr>
      <w:tr w:rsidR="005506FA" w:rsidRPr="001E115F" w14:paraId="0BB48322" w14:textId="77777777" w:rsidTr="00B001D0">
        <w:tc>
          <w:tcPr>
            <w:tcW w:w="1696" w:type="dxa"/>
          </w:tcPr>
          <w:p w14:paraId="0F02C6C7" w14:textId="55F2027A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4E</w:t>
            </w:r>
          </w:p>
        </w:tc>
        <w:tc>
          <w:tcPr>
            <w:tcW w:w="1985" w:type="dxa"/>
          </w:tcPr>
          <w:p w14:paraId="78908453" w14:textId="77E83890" w:rsidR="005506FA" w:rsidRPr="001E115F" w:rsidRDefault="005506FA" w:rsidP="007C00AB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cstheme="minorHAnsi"/>
              </w:rPr>
            </w:pPr>
          </w:p>
        </w:tc>
        <w:tc>
          <w:tcPr>
            <w:tcW w:w="2750" w:type="dxa"/>
          </w:tcPr>
          <w:p w14:paraId="5B3161A8" w14:textId="7F91CC9E" w:rsidR="005506FA" w:rsidRPr="001E115F" w:rsidRDefault="005506FA" w:rsidP="007C00AB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cstheme="minorHAnsi"/>
              </w:rPr>
            </w:pPr>
          </w:p>
        </w:tc>
        <w:tc>
          <w:tcPr>
            <w:tcW w:w="2552" w:type="dxa"/>
          </w:tcPr>
          <w:p w14:paraId="107C4D77" w14:textId="175EC353" w:rsidR="005506FA" w:rsidRPr="001E115F" w:rsidRDefault="005506FA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8.086</w:t>
            </w:r>
            <w:r w:rsidR="00621DBC" w:rsidRPr="001E115F">
              <w:rPr>
                <w:rFonts w:cstheme="minorHAnsi"/>
                <w:b/>
                <w:bCs/>
              </w:rPr>
              <w:t>; p=0.0175</w:t>
            </w:r>
          </w:p>
        </w:tc>
      </w:tr>
      <w:tr w:rsidR="00F722A3" w:rsidRPr="001E115F" w14:paraId="46C5E1C9" w14:textId="77777777" w:rsidTr="00B001D0">
        <w:tc>
          <w:tcPr>
            <w:tcW w:w="1696" w:type="dxa"/>
          </w:tcPr>
          <w:p w14:paraId="5E05B538" w14:textId="6E0B6280" w:rsidR="00F722A3" w:rsidRPr="001E115F" w:rsidRDefault="00F722A3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S</w:t>
            </w:r>
            <w:r w:rsidR="007F2B16" w:rsidRPr="001E115F">
              <w:rPr>
                <w:rFonts w:cstheme="minorHAnsi"/>
              </w:rPr>
              <w:t>2</w:t>
            </w:r>
            <w:r w:rsidRPr="001E115F">
              <w:rPr>
                <w:rFonts w:cstheme="minorHAnsi"/>
              </w:rPr>
              <w:t xml:space="preserve">A </w:t>
            </w:r>
          </w:p>
        </w:tc>
        <w:tc>
          <w:tcPr>
            <w:tcW w:w="1985" w:type="dxa"/>
          </w:tcPr>
          <w:p w14:paraId="1C060BD9" w14:textId="77777777" w:rsidR="00F722A3" w:rsidRPr="001E115F" w:rsidRDefault="00F722A3" w:rsidP="007C00A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50" w:type="dxa"/>
          </w:tcPr>
          <w:p w14:paraId="2F0149E4" w14:textId="41AE2CE2" w:rsidR="00F722A3" w:rsidRPr="001E115F" w:rsidRDefault="00F722A3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  <w:b/>
                <w:bCs/>
              </w:rPr>
              <w:t>10.30; p=0.0357</w:t>
            </w:r>
          </w:p>
        </w:tc>
        <w:tc>
          <w:tcPr>
            <w:tcW w:w="2552" w:type="dxa"/>
          </w:tcPr>
          <w:p w14:paraId="5F7C834C" w14:textId="0158AB3E" w:rsidR="00F722A3" w:rsidRPr="001E115F" w:rsidRDefault="00F722A3" w:rsidP="007C00AB">
            <w:pPr>
              <w:rPr>
                <w:rFonts w:cstheme="minorHAnsi"/>
                <w:b/>
                <w:bCs/>
              </w:rPr>
            </w:pPr>
          </w:p>
        </w:tc>
      </w:tr>
      <w:tr w:rsidR="00F722A3" w:rsidRPr="001E115F" w14:paraId="669664D4" w14:textId="77777777" w:rsidTr="00B001D0">
        <w:tc>
          <w:tcPr>
            <w:tcW w:w="1696" w:type="dxa"/>
          </w:tcPr>
          <w:p w14:paraId="79AFFBB6" w14:textId="40DBD19B" w:rsidR="00F722A3" w:rsidRPr="001E115F" w:rsidRDefault="00F722A3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S2B </w:t>
            </w:r>
          </w:p>
        </w:tc>
        <w:tc>
          <w:tcPr>
            <w:tcW w:w="1985" w:type="dxa"/>
          </w:tcPr>
          <w:p w14:paraId="6F58771D" w14:textId="77777777" w:rsidR="00F722A3" w:rsidRPr="001E115F" w:rsidRDefault="00F722A3" w:rsidP="007C00A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50" w:type="dxa"/>
          </w:tcPr>
          <w:p w14:paraId="2FDE996F" w14:textId="4960D058" w:rsidR="00F722A3" w:rsidRPr="001E115F" w:rsidRDefault="00F722A3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6.889; p=0.1419</w:t>
            </w:r>
          </w:p>
        </w:tc>
        <w:tc>
          <w:tcPr>
            <w:tcW w:w="2552" w:type="dxa"/>
          </w:tcPr>
          <w:p w14:paraId="09B10195" w14:textId="492603CD" w:rsidR="00F722A3" w:rsidRPr="001E115F" w:rsidRDefault="00F722A3" w:rsidP="007C00AB">
            <w:pPr>
              <w:rPr>
                <w:rFonts w:cstheme="minorHAnsi"/>
              </w:rPr>
            </w:pPr>
          </w:p>
        </w:tc>
      </w:tr>
      <w:tr w:rsidR="007F2B16" w:rsidRPr="001E115F" w14:paraId="02781D24" w14:textId="77777777" w:rsidTr="00B001D0">
        <w:tc>
          <w:tcPr>
            <w:tcW w:w="1696" w:type="dxa"/>
          </w:tcPr>
          <w:p w14:paraId="5F58CE45" w14:textId="049C9B79" w:rsidR="007F2B16" w:rsidRPr="001E115F" w:rsidRDefault="007F2B16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S3A </w:t>
            </w:r>
          </w:p>
        </w:tc>
        <w:tc>
          <w:tcPr>
            <w:tcW w:w="1985" w:type="dxa"/>
          </w:tcPr>
          <w:p w14:paraId="6CEE1E48" w14:textId="77777777" w:rsidR="007F2B16" w:rsidRPr="001E115F" w:rsidRDefault="007F2B16" w:rsidP="007C00A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50" w:type="dxa"/>
          </w:tcPr>
          <w:p w14:paraId="060C9B9B" w14:textId="77777777" w:rsidR="007F2B16" w:rsidRPr="001E115F" w:rsidRDefault="007F2B16" w:rsidP="007C00AB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CBA4F11" w14:textId="2FE79259" w:rsidR="007F2B16" w:rsidRPr="001E115F" w:rsidRDefault="00B77DC6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7.576; p=0.0556</w:t>
            </w:r>
          </w:p>
        </w:tc>
      </w:tr>
      <w:tr w:rsidR="007F2B16" w:rsidRPr="001E115F" w14:paraId="7D409A45" w14:textId="77777777" w:rsidTr="00B001D0">
        <w:tc>
          <w:tcPr>
            <w:tcW w:w="1696" w:type="dxa"/>
          </w:tcPr>
          <w:p w14:paraId="3C0BB658" w14:textId="7451E3C9" w:rsidR="007F2B16" w:rsidRPr="001E115F" w:rsidRDefault="007F2B16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lastRenderedPageBreak/>
              <w:t xml:space="preserve">S3B </w:t>
            </w:r>
          </w:p>
        </w:tc>
        <w:tc>
          <w:tcPr>
            <w:tcW w:w="1985" w:type="dxa"/>
          </w:tcPr>
          <w:p w14:paraId="285F3380" w14:textId="77777777" w:rsidR="007F2B16" w:rsidRPr="001E115F" w:rsidRDefault="007F2B16" w:rsidP="007C00A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50" w:type="dxa"/>
          </w:tcPr>
          <w:p w14:paraId="67476DB2" w14:textId="77777777" w:rsidR="007F2B16" w:rsidRPr="001E115F" w:rsidRDefault="007F2B16" w:rsidP="007C00AB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3A482858" w14:textId="66C2C101" w:rsidR="007F2B16" w:rsidRPr="001E115F" w:rsidRDefault="00B77DC6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8.631; p=0.0346</w:t>
            </w:r>
          </w:p>
        </w:tc>
      </w:tr>
      <w:tr w:rsidR="005506FA" w:rsidRPr="001E115F" w14:paraId="04DEC812" w14:textId="77777777" w:rsidTr="00B001D0">
        <w:tc>
          <w:tcPr>
            <w:tcW w:w="1696" w:type="dxa"/>
          </w:tcPr>
          <w:p w14:paraId="631C4F3C" w14:textId="1EA12186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S</w:t>
            </w:r>
            <w:r w:rsidR="007F2B16" w:rsidRPr="001E115F">
              <w:rPr>
                <w:rFonts w:cstheme="minorHAnsi"/>
              </w:rPr>
              <w:t>4</w:t>
            </w:r>
            <w:r w:rsidRPr="001E115F">
              <w:rPr>
                <w:rFonts w:cstheme="minorHAnsi"/>
              </w:rPr>
              <w:t>A</w:t>
            </w:r>
            <w:r w:rsidR="00342356" w:rsidRPr="001E115F">
              <w:rPr>
                <w:rFonts w:cstheme="minorHAnsi"/>
              </w:rPr>
              <w:t xml:space="preserve"> </w:t>
            </w:r>
          </w:p>
        </w:tc>
        <w:tc>
          <w:tcPr>
            <w:tcW w:w="1985" w:type="dxa"/>
          </w:tcPr>
          <w:p w14:paraId="6DF146AD" w14:textId="3ADDB9DB" w:rsidR="005506FA" w:rsidRPr="001E115F" w:rsidRDefault="005506FA" w:rsidP="007C00A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(6,5</w:t>
            </w:r>
            <w:r w:rsidR="00342356"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</w:t>
            </w: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=</w:t>
            </w:r>
            <w:r w:rsidR="00342356"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.1365</w:t>
            </w:r>
            <w:r w:rsidR="00D07239"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;</w:t>
            </w:r>
          </w:p>
          <w:p w14:paraId="5F14824E" w14:textId="70EB01F5" w:rsidR="00342356" w:rsidRPr="001E115F" w:rsidRDefault="00342356" w:rsidP="007C00AB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&lt;0.001</w:t>
            </w:r>
          </w:p>
          <w:p w14:paraId="5018A7EF" w14:textId="77777777" w:rsidR="005506FA" w:rsidRPr="001E115F" w:rsidRDefault="005506FA" w:rsidP="007C00AB">
            <w:pPr>
              <w:rPr>
                <w:rFonts w:cstheme="minorHAnsi"/>
              </w:rPr>
            </w:pPr>
          </w:p>
        </w:tc>
        <w:tc>
          <w:tcPr>
            <w:tcW w:w="2750" w:type="dxa"/>
          </w:tcPr>
          <w:p w14:paraId="00E56213" w14:textId="113B046D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Control: </w:t>
            </w:r>
            <w:r w:rsidR="00342356" w:rsidRPr="001E115F">
              <w:rPr>
                <w:rFonts w:cstheme="minorHAnsi"/>
              </w:rPr>
              <w:t>4.167; p&gt;0.1</w:t>
            </w:r>
          </w:p>
          <w:p w14:paraId="7AF0257A" w14:textId="1E19C8F0" w:rsidR="005506FA" w:rsidRPr="001E115F" w:rsidRDefault="005506FA" w:rsidP="007C00AB">
            <w:pPr>
              <w:rPr>
                <w:rFonts w:cstheme="minorHAnsi"/>
                <w:lang w:val="en-US"/>
              </w:rPr>
            </w:pPr>
            <w:r w:rsidRPr="001E115F">
              <w:rPr>
                <w:rFonts w:cstheme="minorHAnsi"/>
              </w:rPr>
              <w:t xml:space="preserve">TrkB-Fc: </w:t>
            </w:r>
            <w:r w:rsidR="008D6D56" w:rsidRPr="001E115F">
              <w:rPr>
                <w:rFonts w:cstheme="minorHAnsi"/>
              </w:rPr>
              <w:t>1</w:t>
            </w:r>
            <w:r w:rsidR="00BB7A99" w:rsidRPr="001E115F">
              <w:rPr>
                <w:rFonts w:cstheme="minorHAnsi"/>
              </w:rPr>
              <w:t>.00</w:t>
            </w:r>
            <w:r w:rsidR="00342356" w:rsidRPr="001E115F">
              <w:rPr>
                <w:rFonts w:cstheme="minorHAnsi"/>
              </w:rPr>
              <w:t>; p</w:t>
            </w:r>
            <w:r w:rsidR="008D6D56" w:rsidRPr="001E115F">
              <w:rPr>
                <w:rFonts w:cstheme="minorHAnsi"/>
              </w:rPr>
              <w:t>&gt;0.1</w:t>
            </w:r>
            <w:r w:rsidRPr="001E115F">
              <w:rPr>
                <w:rFonts w:cstheme="minorHAnsi"/>
              </w:rPr>
              <w:br/>
              <w:t xml:space="preserve">p75-MO: </w:t>
            </w:r>
            <w:r w:rsidR="008D6D56" w:rsidRPr="001E115F">
              <w:rPr>
                <w:rFonts w:cstheme="minorHAnsi"/>
                <w:lang w:val="bg-BG"/>
              </w:rPr>
              <w:t>3.174;</w:t>
            </w:r>
            <w:r w:rsidR="008D6D56" w:rsidRPr="001E115F">
              <w:rPr>
                <w:rFonts w:cstheme="minorHAnsi"/>
                <w:lang w:val="en-US"/>
              </w:rPr>
              <w:t xml:space="preserve"> p</w:t>
            </w:r>
            <w:r w:rsidR="008D6D56" w:rsidRPr="001E115F">
              <w:rPr>
                <w:rFonts w:cstheme="minorHAnsi"/>
                <w:lang w:val="bg-BG"/>
              </w:rPr>
              <w:t>&gt;0.1</w:t>
            </w:r>
          </w:p>
          <w:p w14:paraId="5CEF4E52" w14:textId="1B476C75" w:rsidR="008D6D56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TrkB-MO: 12.29</w:t>
            </w:r>
            <w:r w:rsidR="008D6D56" w:rsidRPr="001E115F">
              <w:rPr>
                <w:rFonts w:cstheme="minorHAnsi"/>
              </w:rPr>
              <w:t>; p&lt;0.001</w:t>
            </w:r>
          </w:p>
        </w:tc>
        <w:tc>
          <w:tcPr>
            <w:tcW w:w="2552" w:type="dxa"/>
          </w:tcPr>
          <w:p w14:paraId="72F47888" w14:textId="30BBA963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asynch: 4.1</w:t>
            </w:r>
            <w:r w:rsidR="00B43359" w:rsidRPr="001E115F">
              <w:rPr>
                <w:rFonts w:cstheme="minorHAnsi"/>
              </w:rPr>
              <w:t>94; p&gt;0.1</w:t>
            </w:r>
          </w:p>
          <w:p w14:paraId="639C791A" w14:textId="3E75AC39" w:rsidR="005506FA" w:rsidRPr="001E115F" w:rsidRDefault="005506FA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synch: </w:t>
            </w:r>
            <w:r w:rsidR="00573397" w:rsidRPr="001E115F">
              <w:rPr>
                <w:rFonts w:cstheme="minorHAnsi"/>
                <w:b/>
                <w:bCs/>
              </w:rPr>
              <w:t>9.5; p=0.0032</w:t>
            </w:r>
          </w:p>
        </w:tc>
      </w:tr>
      <w:tr w:rsidR="005506FA" w:rsidRPr="001E115F" w14:paraId="1647E1C8" w14:textId="77777777" w:rsidTr="00B001D0">
        <w:tc>
          <w:tcPr>
            <w:tcW w:w="1696" w:type="dxa"/>
          </w:tcPr>
          <w:p w14:paraId="7F2426B4" w14:textId="6F22A1AB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S</w:t>
            </w:r>
            <w:r w:rsidR="007F2B16" w:rsidRPr="001E115F">
              <w:rPr>
                <w:rFonts w:cstheme="minorHAnsi"/>
              </w:rPr>
              <w:t>4</w:t>
            </w:r>
            <w:r w:rsidRPr="001E115F">
              <w:rPr>
                <w:rFonts w:cstheme="minorHAnsi"/>
              </w:rPr>
              <w:t>B</w:t>
            </w:r>
          </w:p>
          <w:p w14:paraId="71AE040C" w14:textId="7D3F4417" w:rsidR="00342356" w:rsidRPr="001E115F" w:rsidRDefault="00342356" w:rsidP="007C00A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4B1B7B79" w14:textId="761230F3" w:rsidR="00342356" w:rsidRPr="001E115F" w:rsidRDefault="005506FA" w:rsidP="00342356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(6,5</w:t>
            </w:r>
            <w:r w:rsidR="00342356"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</w:t>
            </w: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=</w:t>
            </w:r>
            <w:r w:rsidR="00342356" w:rsidRPr="001E11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6.9148</w:t>
            </w:r>
            <w:r w:rsidR="001D752B" w:rsidRPr="001E115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;</w:t>
            </w:r>
          </w:p>
          <w:p w14:paraId="41224E85" w14:textId="77777777" w:rsidR="00342356" w:rsidRPr="001E115F" w:rsidRDefault="00342356" w:rsidP="00342356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&lt;0.001</w:t>
            </w:r>
          </w:p>
          <w:p w14:paraId="3BDE3253" w14:textId="155D4034" w:rsidR="00342356" w:rsidRPr="001E115F" w:rsidRDefault="00342356" w:rsidP="007C00A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50" w:type="dxa"/>
          </w:tcPr>
          <w:p w14:paraId="3E2330AA" w14:textId="25C61539" w:rsidR="005506FA" w:rsidRPr="001E115F" w:rsidRDefault="005506FA" w:rsidP="007C00AB">
            <w:pPr>
              <w:rPr>
                <w:rFonts w:cstheme="minorHAnsi"/>
                <w:b/>
                <w:bCs/>
              </w:rPr>
            </w:pPr>
            <w:bookmarkStart w:id="0" w:name="OLE_LINK1"/>
            <w:r w:rsidRPr="001E115F">
              <w:rPr>
                <w:rFonts w:cstheme="minorHAnsi"/>
                <w:b/>
                <w:bCs/>
              </w:rPr>
              <w:t xml:space="preserve">Control: </w:t>
            </w:r>
            <w:r w:rsidR="00024D46" w:rsidRPr="001E115F">
              <w:rPr>
                <w:rFonts w:cstheme="minorHAnsi"/>
                <w:b/>
                <w:bCs/>
              </w:rPr>
              <w:t>8.167; p=0.0169</w:t>
            </w:r>
          </w:p>
          <w:p w14:paraId="670EC099" w14:textId="59D13207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TrkB-Fc: </w:t>
            </w:r>
            <w:r w:rsidR="00BF27FB" w:rsidRPr="001E115F">
              <w:rPr>
                <w:rFonts w:cstheme="minorHAnsi"/>
              </w:rPr>
              <w:t>3.714</w:t>
            </w:r>
            <w:r w:rsidR="00BB7A99" w:rsidRPr="001E115F">
              <w:rPr>
                <w:rFonts w:cstheme="minorHAnsi"/>
              </w:rPr>
              <w:t xml:space="preserve">; </w:t>
            </w:r>
            <w:r w:rsidR="00BF27FB" w:rsidRPr="001E115F">
              <w:rPr>
                <w:rFonts w:cstheme="minorHAnsi"/>
              </w:rPr>
              <w:t>p&gt;0.1</w:t>
            </w:r>
            <w:r w:rsidRPr="001E115F">
              <w:rPr>
                <w:rFonts w:cstheme="minorHAnsi"/>
              </w:rPr>
              <w:br/>
              <w:t>p75-MO: 2.000</w:t>
            </w:r>
            <w:r w:rsidR="00BB7A99" w:rsidRPr="001E115F">
              <w:rPr>
                <w:rFonts w:cstheme="minorHAnsi"/>
              </w:rPr>
              <w:t>; p&gt;0.1</w:t>
            </w:r>
          </w:p>
          <w:p w14:paraId="563D7EA1" w14:textId="01023A7F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TrkB-MO: </w:t>
            </w:r>
            <w:r w:rsidR="00BF27FB" w:rsidRPr="001E115F">
              <w:rPr>
                <w:rFonts w:cstheme="minorHAnsi"/>
              </w:rPr>
              <w:t>3.714</w:t>
            </w:r>
            <w:r w:rsidR="00BB7A99" w:rsidRPr="001E115F">
              <w:rPr>
                <w:rFonts w:cstheme="minorHAnsi"/>
              </w:rPr>
              <w:t>;</w:t>
            </w:r>
            <w:r w:rsidR="00BF27FB" w:rsidRPr="001E115F">
              <w:rPr>
                <w:rFonts w:cstheme="minorHAnsi"/>
              </w:rPr>
              <w:t xml:space="preserve"> p&gt;0.1</w:t>
            </w:r>
            <w:bookmarkEnd w:id="0"/>
          </w:p>
        </w:tc>
        <w:tc>
          <w:tcPr>
            <w:tcW w:w="2552" w:type="dxa"/>
          </w:tcPr>
          <w:p w14:paraId="01A56E91" w14:textId="1303BB66" w:rsidR="005506FA" w:rsidRPr="001E115F" w:rsidRDefault="005506FA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asynch: </w:t>
            </w:r>
            <w:r w:rsidR="00BF27FB" w:rsidRPr="001E115F">
              <w:rPr>
                <w:rFonts w:cstheme="minorHAnsi"/>
              </w:rPr>
              <w:t>7.541; p=0.0565</w:t>
            </w:r>
          </w:p>
          <w:p w14:paraId="102FD696" w14:textId="2B9C2ED6" w:rsidR="005506FA" w:rsidRPr="001E115F" w:rsidRDefault="005506FA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synch: </w:t>
            </w:r>
            <w:r w:rsidR="00BF27FB" w:rsidRPr="001E115F">
              <w:rPr>
                <w:rFonts w:cstheme="minorHAnsi"/>
                <w:b/>
                <w:bCs/>
              </w:rPr>
              <w:t>12.73; p=0.0053</w:t>
            </w:r>
          </w:p>
        </w:tc>
      </w:tr>
      <w:tr w:rsidR="008F644C" w:rsidRPr="001E115F" w14:paraId="79A05499" w14:textId="77777777" w:rsidTr="00B001D0">
        <w:tc>
          <w:tcPr>
            <w:tcW w:w="1696" w:type="dxa"/>
          </w:tcPr>
          <w:p w14:paraId="388B3B3D" w14:textId="2375EF6A" w:rsidR="008F644C" w:rsidRPr="001E115F" w:rsidRDefault="00D019B3" w:rsidP="007C00A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S</w:t>
            </w:r>
            <w:r w:rsidR="007F2B16" w:rsidRPr="001E115F">
              <w:rPr>
                <w:rFonts w:cstheme="minorHAnsi"/>
              </w:rPr>
              <w:t>4</w:t>
            </w:r>
            <w:r w:rsidRPr="001E115F">
              <w:rPr>
                <w:rFonts w:cstheme="minorHAnsi"/>
              </w:rPr>
              <w:t xml:space="preserve">C </w:t>
            </w:r>
          </w:p>
        </w:tc>
        <w:tc>
          <w:tcPr>
            <w:tcW w:w="1985" w:type="dxa"/>
          </w:tcPr>
          <w:p w14:paraId="0D5A1AB1" w14:textId="77777777" w:rsidR="00D07239" w:rsidRPr="001E115F" w:rsidRDefault="00D019B3" w:rsidP="00342356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(6,56)=5.79</w:t>
            </w:r>
            <w:r w:rsidR="00D07239"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;</w:t>
            </w:r>
          </w:p>
          <w:p w14:paraId="506C75D7" w14:textId="5AD736B1" w:rsidR="008F644C" w:rsidRPr="001E115F" w:rsidRDefault="00D019B3" w:rsidP="00342356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E11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2750" w:type="dxa"/>
          </w:tcPr>
          <w:p w14:paraId="30238D0D" w14:textId="6CF58B27" w:rsidR="00D019B3" w:rsidRPr="001E115F" w:rsidRDefault="00D019B3" w:rsidP="00D019B3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>Control:</w:t>
            </w:r>
            <w:r w:rsidR="00FC3C2A" w:rsidRPr="001E115F">
              <w:rPr>
                <w:rFonts w:cstheme="minorHAnsi"/>
                <w:b/>
                <w:bCs/>
              </w:rPr>
              <w:t>11.17</w:t>
            </w:r>
            <w:r w:rsidRPr="001E115F">
              <w:rPr>
                <w:rFonts w:cstheme="minorHAnsi"/>
                <w:b/>
                <w:bCs/>
              </w:rPr>
              <w:t>; p=0.0</w:t>
            </w:r>
            <w:r w:rsidR="00FC3C2A" w:rsidRPr="001E115F">
              <w:rPr>
                <w:rFonts w:cstheme="minorHAnsi"/>
                <w:b/>
                <w:bCs/>
              </w:rPr>
              <w:t>038</w:t>
            </w:r>
          </w:p>
          <w:p w14:paraId="5EE6F9CC" w14:textId="5D4FEB05" w:rsidR="00D019B3" w:rsidRPr="001E115F" w:rsidRDefault="00D019B3" w:rsidP="00D019B3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TrkB-Fc:</w:t>
            </w:r>
            <w:r w:rsidR="00FC3C2A" w:rsidRPr="001E115F">
              <w:rPr>
                <w:rFonts w:cstheme="minorHAnsi"/>
              </w:rPr>
              <w:t xml:space="preserve"> 3.00</w:t>
            </w:r>
            <w:r w:rsidRPr="001E115F">
              <w:rPr>
                <w:rFonts w:cstheme="minorHAnsi"/>
              </w:rPr>
              <w:t>; p&gt;0.1</w:t>
            </w:r>
            <w:r w:rsidRPr="001E115F">
              <w:rPr>
                <w:rFonts w:cstheme="minorHAnsi"/>
              </w:rPr>
              <w:br/>
              <w:t>p75-MO:</w:t>
            </w:r>
            <w:r w:rsidR="00FC3C2A" w:rsidRPr="001E115F">
              <w:rPr>
                <w:rFonts w:cstheme="minorHAnsi"/>
              </w:rPr>
              <w:t>1.143</w:t>
            </w:r>
            <w:r w:rsidRPr="001E115F">
              <w:rPr>
                <w:rFonts w:cstheme="minorHAnsi"/>
              </w:rPr>
              <w:t>; p&gt;0.1</w:t>
            </w:r>
          </w:p>
          <w:p w14:paraId="6BF19B69" w14:textId="37829803" w:rsidR="008F644C" w:rsidRPr="001E115F" w:rsidRDefault="00D019B3" w:rsidP="00D019B3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 xml:space="preserve">TrkB-MO: </w:t>
            </w:r>
            <w:r w:rsidR="00FC3C2A" w:rsidRPr="001E115F">
              <w:rPr>
                <w:rFonts w:cstheme="minorHAnsi"/>
              </w:rPr>
              <w:t xml:space="preserve">2.00; </w:t>
            </w:r>
            <w:r w:rsidRPr="001E115F">
              <w:rPr>
                <w:rFonts w:cstheme="minorHAnsi"/>
              </w:rPr>
              <w:t>p&gt;0.1</w:t>
            </w:r>
          </w:p>
        </w:tc>
        <w:tc>
          <w:tcPr>
            <w:tcW w:w="2552" w:type="dxa"/>
          </w:tcPr>
          <w:p w14:paraId="2CD10354" w14:textId="77777777" w:rsidR="00936E24" w:rsidRPr="001E115F" w:rsidRDefault="00936E24" w:rsidP="007C00AB">
            <w:pPr>
              <w:rPr>
                <w:rFonts w:cstheme="minorHAnsi"/>
              </w:rPr>
            </w:pPr>
            <w:bookmarkStart w:id="1" w:name="OLE_LINK2"/>
            <w:r w:rsidRPr="001E115F">
              <w:rPr>
                <w:rFonts w:cstheme="minorHAnsi"/>
              </w:rPr>
              <w:t>asynch: 6.027; p&gt;0.1</w:t>
            </w:r>
          </w:p>
          <w:p w14:paraId="2EE3F0F9" w14:textId="280CC615" w:rsidR="008F644C" w:rsidRPr="001E115F" w:rsidRDefault="00936E24" w:rsidP="007C00AB">
            <w:pPr>
              <w:rPr>
                <w:rFonts w:cstheme="minorHAnsi"/>
                <w:b/>
                <w:bCs/>
              </w:rPr>
            </w:pPr>
            <w:r w:rsidRPr="001E115F">
              <w:rPr>
                <w:rFonts w:cstheme="minorHAnsi"/>
                <w:b/>
                <w:bCs/>
              </w:rPr>
              <w:t xml:space="preserve">synch: 10.66; p=0.0137 </w:t>
            </w:r>
            <w:bookmarkEnd w:id="1"/>
          </w:p>
        </w:tc>
      </w:tr>
      <w:tr w:rsidR="003014F7" w:rsidRPr="001D752B" w14:paraId="44CB08DF" w14:textId="77777777" w:rsidTr="00B001D0">
        <w:tc>
          <w:tcPr>
            <w:tcW w:w="1696" w:type="dxa"/>
          </w:tcPr>
          <w:p w14:paraId="6D0420F4" w14:textId="082338B9" w:rsidR="003014F7" w:rsidRPr="001E115F" w:rsidRDefault="003014F7" w:rsidP="003014F7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S</w:t>
            </w:r>
            <w:r w:rsidR="007F2B16" w:rsidRPr="001E115F">
              <w:rPr>
                <w:rFonts w:cstheme="minorHAnsi"/>
              </w:rPr>
              <w:t>4</w:t>
            </w:r>
            <w:r w:rsidRPr="001E115F">
              <w:rPr>
                <w:rFonts w:cstheme="minorHAnsi"/>
              </w:rPr>
              <w:t xml:space="preserve">D </w:t>
            </w:r>
          </w:p>
        </w:tc>
        <w:tc>
          <w:tcPr>
            <w:tcW w:w="1985" w:type="dxa"/>
          </w:tcPr>
          <w:p w14:paraId="615278F2" w14:textId="70F83FAF" w:rsidR="003014F7" w:rsidRPr="001E115F" w:rsidRDefault="003014F7" w:rsidP="003014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1E115F">
              <w:rPr>
                <w:rFonts w:cstheme="minorHAnsi"/>
                <w:b/>
                <w:bCs/>
              </w:rPr>
              <w:t>F(6,58)=</w:t>
            </w:r>
            <w:r w:rsidRPr="001E115F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CA"/>
              </w:rPr>
              <w:t>3.2081</w:t>
            </w:r>
            <w:r w:rsidR="00D07239" w:rsidRPr="001E115F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CA"/>
              </w:rPr>
              <w:t>;</w:t>
            </w:r>
            <w:r w:rsidRPr="001E115F">
              <w:rPr>
                <w:rFonts w:eastAsia="Times New Roman" w:cstheme="minorHAnsi"/>
                <w:b/>
                <w:bCs/>
                <w:color w:val="000000"/>
                <w:bdr w:val="none" w:sz="0" w:space="0" w:color="auto" w:frame="1"/>
                <w:lang w:eastAsia="en-CA"/>
              </w:rPr>
              <w:br/>
              <w:t>p=0.0086603</w:t>
            </w:r>
          </w:p>
          <w:p w14:paraId="52711C89" w14:textId="77777777" w:rsidR="003014F7" w:rsidRPr="001E115F" w:rsidRDefault="003014F7" w:rsidP="003014F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50" w:type="dxa"/>
          </w:tcPr>
          <w:p w14:paraId="713C5C8F" w14:textId="2F4DB37D" w:rsidR="003014F7" w:rsidRPr="001E115F" w:rsidRDefault="003014F7" w:rsidP="003014F7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Control:2.667; p&gt;0.1</w:t>
            </w:r>
          </w:p>
          <w:p w14:paraId="33B7C001" w14:textId="74427261" w:rsidR="003014F7" w:rsidRPr="001E115F" w:rsidRDefault="003014F7" w:rsidP="003014F7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TrkB-Fc:</w:t>
            </w:r>
            <w:r w:rsidR="005072A9" w:rsidRPr="001E115F">
              <w:rPr>
                <w:rFonts w:cstheme="minorHAnsi"/>
              </w:rPr>
              <w:t>3.429</w:t>
            </w:r>
            <w:r w:rsidRPr="001E115F">
              <w:rPr>
                <w:rFonts w:cstheme="minorHAnsi"/>
              </w:rPr>
              <w:t>; p&gt;0.1</w:t>
            </w:r>
            <w:r w:rsidRPr="001E115F">
              <w:rPr>
                <w:rFonts w:cstheme="minorHAnsi"/>
              </w:rPr>
              <w:br/>
              <w:t>p75-MO:</w:t>
            </w:r>
            <w:r w:rsidR="005072A9" w:rsidRPr="001E115F">
              <w:rPr>
                <w:rFonts w:cstheme="minorHAnsi"/>
              </w:rPr>
              <w:t xml:space="preserve"> 0.8571</w:t>
            </w:r>
            <w:r w:rsidRPr="001E115F">
              <w:rPr>
                <w:rFonts w:cstheme="minorHAnsi"/>
              </w:rPr>
              <w:t>; p&gt;0.1</w:t>
            </w:r>
          </w:p>
          <w:p w14:paraId="5860A330" w14:textId="2A8E23DC" w:rsidR="003014F7" w:rsidRPr="001E115F" w:rsidRDefault="003014F7" w:rsidP="003014F7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TrkB-MO:</w:t>
            </w:r>
            <w:r w:rsidR="005072A9" w:rsidRPr="001E115F">
              <w:rPr>
                <w:rFonts w:cstheme="minorHAnsi"/>
              </w:rPr>
              <w:t>0.2857</w:t>
            </w:r>
            <w:r w:rsidRPr="001E115F">
              <w:rPr>
                <w:rFonts w:cstheme="minorHAnsi"/>
              </w:rPr>
              <w:t>; p&gt;0.1</w:t>
            </w:r>
          </w:p>
        </w:tc>
        <w:tc>
          <w:tcPr>
            <w:tcW w:w="2552" w:type="dxa"/>
          </w:tcPr>
          <w:p w14:paraId="2BF38EB3" w14:textId="7C7CEEB8" w:rsidR="00C66B3B" w:rsidRPr="001E115F" w:rsidRDefault="00C66B3B" w:rsidP="00C66B3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asynch:</w:t>
            </w:r>
            <w:r w:rsidR="005072A9" w:rsidRPr="001E115F">
              <w:rPr>
                <w:rFonts w:cstheme="minorHAnsi"/>
              </w:rPr>
              <w:t xml:space="preserve"> 2.038</w:t>
            </w:r>
            <w:r w:rsidRPr="001E115F">
              <w:rPr>
                <w:rFonts w:cstheme="minorHAnsi"/>
              </w:rPr>
              <w:t>; p&gt;0.1</w:t>
            </w:r>
          </w:p>
          <w:p w14:paraId="0E61461A" w14:textId="2B89CBA3" w:rsidR="003014F7" w:rsidRPr="001E115F" w:rsidRDefault="00C66B3B" w:rsidP="00C66B3B">
            <w:pPr>
              <w:rPr>
                <w:rFonts w:cstheme="minorHAnsi"/>
              </w:rPr>
            </w:pPr>
            <w:r w:rsidRPr="001E115F">
              <w:rPr>
                <w:rFonts w:cstheme="minorHAnsi"/>
              </w:rPr>
              <w:t>synch:</w:t>
            </w:r>
            <w:r w:rsidR="005072A9" w:rsidRPr="001E115F">
              <w:rPr>
                <w:rFonts w:cstheme="minorHAnsi"/>
              </w:rPr>
              <w:t>6.888</w:t>
            </w:r>
            <w:r w:rsidRPr="001E115F">
              <w:rPr>
                <w:rFonts w:cstheme="minorHAnsi"/>
              </w:rPr>
              <w:t xml:space="preserve"> ; p=0.0</w:t>
            </w:r>
            <w:r w:rsidR="005072A9" w:rsidRPr="001E115F">
              <w:rPr>
                <w:rFonts w:cstheme="minorHAnsi"/>
              </w:rPr>
              <w:t>755</w:t>
            </w:r>
          </w:p>
        </w:tc>
      </w:tr>
    </w:tbl>
    <w:p w14:paraId="4A86CC51" w14:textId="77777777" w:rsidR="00032DFD" w:rsidRPr="001D752B" w:rsidRDefault="0049692F">
      <w:pPr>
        <w:rPr>
          <w:rFonts w:cstheme="minorHAnsi"/>
        </w:rPr>
      </w:pPr>
    </w:p>
    <w:sectPr w:rsidR="00032DFD" w:rsidRPr="001D75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3432C"/>
    <w:multiLevelType w:val="hybridMultilevel"/>
    <w:tmpl w:val="5B28745C"/>
    <w:lvl w:ilvl="0" w:tplc="C9F2073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B01D8"/>
    <w:multiLevelType w:val="hybridMultilevel"/>
    <w:tmpl w:val="DB18A5B4"/>
    <w:lvl w:ilvl="0" w:tplc="203279A2">
      <w:start w:val="6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0651CF"/>
    <w:multiLevelType w:val="hybridMultilevel"/>
    <w:tmpl w:val="E0522F1A"/>
    <w:lvl w:ilvl="0" w:tplc="C9F207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837C0"/>
    <w:multiLevelType w:val="hybridMultilevel"/>
    <w:tmpl w:val="825C662C"/>
    <w:lvl w:ilvl="0" w:tplc="C9F207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FE17F5"/>
    <w:multiLevelType w:val="hybridMultilevel"/>
    <w:tmpl w:val="E4182EA6"/>
    <w:lvl w:ilvl="0" w:tplc="CBF2B464">
      <w:start w:val="6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0780AEA"/>
    <w:multiLevelType w:val="hybridMultilevel"/>
    <w:tmpl w:val="969EC180"/>
    <w:lvl w:ilvl="0" w:tplc="DAC077C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0F12758"/>
    <w:multiLevelType w:val="hybridMultilevel"/>
    <w:tmpl w:val="D0E478B0"/>
    <w:lvl w:ilvl="0" w:tplc="C9F207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636C10"/>
    <w:multiLevelType w:val="hybridMultilevel"/>
    <w:tmpl w:val="27E25206"/>
    <w:lvl w:ilvl="0" w:tplc="23086452">
      <w:start w:val="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CE7617"/>
    <w:multiLevelType w:val="hybridMultilevel"/>
    <w:tmpl w:val="FC1C41AC"/>
    <w:lvl w:ilvl="0" w:tplc="C9F207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260C9A"/>
    <w:multiLevelType w:val="hybridMultilevel"/>
    <w:tmpl w:val="817E57A2"/>
    <w:lvl w:ilvl="0" w:tplc="C9F207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E324FE"/>
    <w:multiLevelType w:val="hybridMultilevel"/>
    <w:tmpl w:val="8200A9E4"/>
    <w:lvl w:ilvl="0" w:tplc="4A46F682">
      <w:start w:val="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6641C2"/>
    <w:multiLevelType w:val="hybridMultilevel"/>
    <w:tmpl w:val="2CD8AADC"/>
    <w:lvl w:ilvl="0" w:tplc="C9F207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B754A"/>
    <w:multiLevelType w:val="hybridMultilevel"/>
    <w:tmpl w:val="24482BF6"/>
    <w:lvl w:ilvl="0" w:tplc="C9F207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6408D3"/>
    <w:multiLevelType w:val="hybridMultilevel"/>
    <w:tmpl w:val="37DAFE1C"/>
    <w:lvl w:ilvl="0" w:tplc="C9F20736">
      <w:start w:val="1"/>
      <w:numFmt w:val="bullet"/>
      <w:lvlText w:val=""/>
      <w:lvlJc w:val="left"/>
      <w:pPr>
        <w:ind w:left="76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 w15:restartNumberingAfterBreak="0">
    <w:nsid w:val="6FD46E4D"/>
    <w:multiLevelType w:val="hybridMultilevel"/>
    <w:tmpl w:val="9CBA2860"/>
    <w:lvl w:ilvl="0" w:tplc="C9F2073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2C3747"/>
    <w:multiLevelType w:val="hybridMultilevel"/>
    <w:tmpl w:val="FC0297F2"/>
    <w:lvl w:ilvl="0" w:tplc="C9F20736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93E217F"/>
    <w:multiLevelType w:val="hybridMultilevel"/>
    <w:tmpl w:val="A296BE40"/>
    <w:lvl w:ilvl="0" w:tplc="C9F20736">
      <w:start w:val="1"/>
      <w:numFmt w:val="bullet"/>
      <w:lvlText w:val=""/>
      <w:lvlJc w:val="left"/>
      <w:pPr>
        <w:ind w:left="40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4"/>
  </w:num>
  <w:num w:numId="4">
    <w:abstractNumId w:val="0"/>
  </w:num>
  <w:num w:numId="5">
    <w:abstractNumId w:val="15"/>
  </w:num>
  <w:num w:numId="6">
    <w:abstractNumId w:val="2"/>
  </w:num>
  <w:num w:numId="7">
    <w:abstractNumId w:val="12"/>
  </w:num>
  <w:num w:numId="8">
    <w:abstractNumId w:val="8"/>
  </w:num>
  <w:num w:numId="9">
    <w:abstractNumId w:val="7"/>
  </w:num>
  <w:num w:numId="10">
    <w:abstractNumId w:val="14"/>
  </w:num>
  <w:num w:numId="11">
    <w:abstractNumId w:val="9"/>
  </w:num>
  <w:num w:numId="12">
    <w:abstractNumId w:val="6"/>
  </w:num>
  <w:num w:numId="13">
    <w:abstractNumId w:val="16"/>
  </w:num>
  <w:num w:numId="14">
    <w:abstractNumId w:val="3"/>
  </w:num>
  <w:num w:numId="15">
    <w:abstractNumId w:val="5"/>
  </w:num>
  <w:num w:numId="16">
    <w:abstractNumId w:val="1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C2"/>
    <w:rsid w:val="00024D46"/>
    <w:rsid w:val="000351DB"/>
    <w:rsid w:val="000675EA"/>
    <w:rsid w:val="000C50A0"/>
    <w:rsid w:val="001006C5"/>
    <w:rsid w:val="001624E6"/>
    <w:rsid w:val="00195ACE"/>
    <w:rsid w:val="001D752B"/>
    <w:rsid w:val="001E115F"/>
    <w:rsid w:val="00200ECE"/>
    <w:rsid w:val="002144D8"/>
    <w:rsid w:val="00263971"/>
    <w:rsid w:val="00292D29"/>
    <w:rsid w:val="002F2BCE"/>
    <w:rsid w:val="002F39A5"/>
    <w:rsid w:val="002F5859"/>
    <w:rsid w:val="003014F7"/>
    <w:rsid w:val="003166F8"/>
    <w:rsid w:val="003257A8"/>
    <w:rsid w:val="00342356"/>
    <w:rsid w:val="00384E14"/>
    <w:rsid w:val="004004C1"/>
    <w:rsid w:val="00407C49"/>
    <w:rsid w:val="00411696"/>
    <w:rsid w:val="00463977"/>
    <w:rsid w:val="00470F53"/>
    <w:rsid w:val="0049692F"/>
    <w:rsid w:val="004A72E1"/>
    <w:rsid w:val="004D4BD4"/>
    <w:rsid w:val="0050250C"/>
    <w:rsid w:val="005072A9"/>
    <w:rsid w:val="005139C2"/>
    <w:rsid w:val="005250B0"/>
    <w:rsid w:val="005506FA"/>
    <w:rsid w:val="00573397"/>
    <w:rsid w:val="00592681"/>
    <w:rsid w:val="005C5F72"/>
    <w:rsid w:val="005C69B3"/>
    <w:rsid w:val="005D4DE4"/>
    <w:rsid w:val="005D5E84"/>
    <w:rsid w:val="005F19AC"/>
    <w:rsid w:val="006132CD"/>
    <w:rsid w:val="00621DBC"/>
    <w:rsid w:val="006278AB"/>
    <w:rsid w:val="00643109"/>
    <w:rsid w:val="00683BC5"/>
    <w:rsid w:val="0075363F"/>
    <w:rsid w:val="0079022B"/>
    <w:rsid w:val="00793AEA"/>
    <w:rsid w:val="007C00AB"/>
    <w:rsid w:val="007C5FA5"/>
    <w:rsid w:val="007F2B16"/>
    <w:rsid w:val="007F6679"/>
    <w:rsid w:val="008350DF"/>
    <w:rsid w:val="008613B7"/>
    <w:rsid w:val="008864F2"/>
    <w:rsid w:val="00892832"/>
    <w:rsid w:val="008D6D56"/>
    <w:rsid w:val="008F0796"/>
    <w:rsid w:val="008F1C89"/>
    <w:rsid w:val="008F644C"/>
    <w:rsid w:val="00936E24"/>
    <w:rsid w:val="00955D28"/>
    <w:rsid w:val="009648A1"/>
    <w:rsid w:val="00967EFC"/>
    <w:rsid w:val="009A7BA6"/>
    <w:rsid w:val="009C72B4"/>
    <w:rsid w:val="009D5CC7"/>
    <w:rsid w:val="009E4032"/>
    <w:rsid w:val="009F493C"/>
    <w:rsid w:val="00A64CA2"/>
    <w:rsid w:val="00A67FAA"/>
    <w:rsid w:val="00A85BCB"/>
    <w:rsid w:val="00AB48BD"/>
    <w:rsid w:val="00AE7B0C"/>
    <w:rsid w:val="00B001D0"/>
    <w:rsid w:val="00B43359"/>
    <w:rsid w:val="00B466F8"/>
    <w:rsid w:val="00B77DC6"/>
    <w:rsid w:val="00B808D1"/>
    <w:rsid w:val="00BB7A99"/>
    <w:rsid w:val="00BC69EF"/>
    <w:rsid w:val="00BF27FB"/>
    <w:rsid w:val="00BF4FE5"/>
    <w:rsid w:val="00C071C2"/>
    <w:rsid w:val="00C66B3B"/>
    <w:rsid w:val="00C861F8"/>
    <w:rsid w:val="00CB1A33"/>
    <w:rsid w:val="00CB5BF3"/>
    <w:rsid w:val="00CD5961"/>
    <w:rsid w:val="00CE3953"/>
    <w:rsid w:val="00D019B3"/>
    <w:rsid w:val="00D07239"/>
    <w:rsid w:val="00D36259"/>
    <w:rsid w:val="00D578CC"/>
    <w:rsid w:val="00D63AB2"/>
    <w:rsid w:val="00D65496"/>
    <w:rsid w:val="00D96377"/>
    <w:rsid w:val="00E25CF6"/>
    <w:rsid w:val="00E36EE3"/>
    <w:rsid w:val="00E90725"/>
    <w:rsid w:val="00EA0B02"/>
    <w:rsid w:val="00EF4047"/>
    <w:rsid w:val="00F00D2A"/>
    <w:rsid w:val="00F07B6D"/>
    <w:rsid w:val="00F15FF7"/>
    <w:rsid w:val="00F21476"/>
    <w:rsid w:val="00F722A3"/>
    <w:rsid w:val="00F744A7"/>
    <w:rsid w:val="00FA5A25"/>
    <w:rsid w:val="00FA709C"/>
    <w:rsid w:val="00FC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08018"/>
  <w15:chartTrackingRefBased/>
  <w15:docId w15:val="{4221ECC5-0E73-488E-AB22-57576D0D7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1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25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250C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d15mcfceub">
    <w:name w:val="gd15mcfceub"/>
    <w:basedOn w:val="DefaultParagraphFont"/>
    <w:rsid w:val="0050250C"/>
  </w:style>
  <w:style w:type="paragraph" w:styleId="ListParagraph">
    <w:name w:val="List Paragraph"/>
    <w:basedOn w:val="Normal"/>
    <w:uiPriority w:val="34"/>
    <w:qFormat/>
    <w:rsid w:val="0089283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E11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Kutsarova</dc:creator>
  <cp:keywords/>
  <dc:description/>
  <cp:lastModifiedBy>Elena Kutsarova</cp:lastModifiedBy>
  <cp:revision>3</cp:revision>
  <dcterms:created xsi:type="dcterms:W3CDTF">2023-01-15T20:40:00Z</dcterms:created>
  <dcterms:modified xsi:type="dcterms:W3CDTF">2023-01-15T22:42:00Z</dcterms:modified>
</cp:coreProperties>
</file>